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35AD1" w14:textId="6A752D19" w:rsidR="00522B31" w:rsidRPr="00DC7261" w:rsidRDefault="00522B31" w:rsidP="00522B31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1 Sociodemographic characteristics of participants 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(N=3,</w:t>
      </w:r>
      <w:r w:rsidR="00203E40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003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)</w:t>
      </w:r>
    </w:p>
    <w:tbl>
      <w:tblPr>
        <w:tblStyle w:val="TableGrid"/>
        <w:tblW w:w="0" w:type="auto"/>
        <w:tblInd w:w="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867"/>
      </w:tblGrid>
      <w:tr w:rsidR="00DC7261" w:rsidRPr="00DC7261" w14:paraId="7C949BDD" w14:textId="77777777" w:rsidTr="0058759E"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6C3A7FD2" w14:textId="77777777" w:rsidR="00B9759C" w:rsidRPr="00DC7261" w:rsidRDefault="00B9759C" w:rsidP="00522B3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1B468CCF" w14:textId="745489A8" w:rsidR="00B9759C" w:rsidRPr="00DC7261" w:rsidRDefault="00B9759C" w:rsidP="00B9759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portions (%)</w:t>
            </w:r>
          </w:p>
        </w:tc>
      </w:tr>
      <w:tr w:rsidR="00DC7261" w:rsidRPr="00DC7261" w14:paraId="3C761E43" w14:textId="77777777" w:rsidTr="0058759E">
        <w:tc>
          <w:tcPr>
            <w:tcW w:w="3068" w:type="dxa"/>
            <w:tcBorders>
              <w:top w:val="single" w:sz="4" w:space="0" w:color="auto"/>
            </w:tcBorders>
          </w:tcPr>
          <w:p w14:paraId="6C2C761A" w14:textId="1D998072" w:rsidR="00B9759C" w:rsidRPr="00DC7261" w:rsidRDefault="00B9759C" w:rsidP="00B9759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ex</w:t>
            </w:r>
            <w:r w:rsidR="003C7CE8"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at birth</w:t>
            </w:r>
          </w:p>
        </w:tc>
        <w:tc>
          <w:tcPr>
            <w:tcW w:w="2867" w:type="dxa"/>
            <w:tcBorders>
              <w:top w:val="single" w:sz="4" w:space="0" w:color="auto"/>
            </w:tcBorders>
          </w:tcPr>
          <w:p w14:paraId="00BBB75D" w14:textId="77777777" w:rsidR="00B9759C" w:rsidRPr="00DC7261" w:rsidRDefault="00B9759C" w:rsidP="00B9759C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C7261" w:rsidRPr="00DC7261" w14:paraId="6310F71F" w14:textId="77777777" w:rsidTr="0058759E">
        <w:tc>
          <w:tcPr>
            <w:tcW w:w="3068" w:type="dxa"/>
          </w:tcPr>
          <w:p w14:paraId="1A73C204" w14:textId="3FB71F29" w:rsidR="009F3595" w:rsidRPr="00DC7261" w:rsidRDefault="009F3595" w:rsidP="009F359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2867" w:type="dxa"/>
          </w:tcPr>
          <w:p w14:paraId="65E6D1F1" w14:textId="2C500661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93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7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64.5)</w:t>
            </w:r>
          </w:p>
        </w:tc>
      </w:tr>
      <w:tr w:rsidR="00DC7261" w:rsidRPr="00DC7261" w14:paraId="08197CBA" w14:textId="77777777" w:rsidTr="0058759E">
        <w:tc>
          <w:tcPr>
            <w:tcW w:w="3068" w:type="dxa"/>
          </w:tcPr>
          <w:p w14:paraId="2C735F21" w14:textId="745AC5BE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Males</w:t>
            </w:r>
          </w:p>
        </w:tc>
        <w:tc>
          <w:tcPr>
            <w:tcW w:w="2867" w:type="dxa"/>
          </w:tcPr>
          <w:p w14:paraId="61154589" w14:textId="5A5FA752" w:rsidR="009F3595" w:rsidRPr="00DC7261" w:rsidRDefault="00566A7A" w:rsidP="009F3595">
            <w:pPr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06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6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35.5)</w:t>
            </w:r>
          </w:p>
        </w:tc>
      </w:tr>
      <w:tr w:rsidR="00DC7261" w:rsidRPr="00DC7261" w14:paraId="1C423CA1" w14:textId="77777777" w:rsidTr="0058759E">
        <w:tc>
          <w:tcPr>
            <w:tcW w:w="3068" w:type="dxa"/>
          </w:tcPr>
          <w:p w14:paraId="64955296" w14:textId="0C498C23" w:rsidR="009F3595" w:rsidRPr="00DC7261" w:rsidRDefault="009F3595" w:rsidP="009F359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arental marital status</w:t>
            </w:r>
          </w:p>
        </w:tc>
        <w:tc>
          <w:tcPr>
            <w:tcW w:w="2867" w:type="dxa"/>
          </w:tcPr>
          <w:p w14:paraId="4F8E2C31" w14:textId="77777777" w:rsidR="009F3595" w:rsidRPr="00DC7261" w:rsidRDefault="009F3595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C7261" w:rsidRPr="00DC7261" w14:paraId="78EAE85A" w14:textId="77777777" w:rsidTr="0058759E">
        <w:tc>
          <w:tcPr>
            <w:tcW w:w="3068" w:type="dxa"/>
          </w:tcPr>
          <w:p w14:paraId="341CA463" w14:textId="546A027C" w:rsidR="009F3595" w:rsidRPr="00DC7261" w:rsidRDefault="009F3595" w:rsidP="009F359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Married</w:t>
            </w:r>
            <w:r w:rsidR="00126062"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/ remarried</w:t>
            </w:r>
          </w:p>
        </w:tc>
        <w:tc>
          <w:tcPr>
            <w:tcW w:w="2867" w:type="dxa"/>
          </w:tcPr>
          <w:p w14:paraId="49DB30C6" w14:textId="287D95F3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25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79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8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5.9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DC7261" w:rsidRPr="00DC7261" w14:paraId="41CBBC06" w14:textId="77777777" w:rsidTr="0058759E">
        <w:tc>
          <w:tcPr>
            <w:tcW w:w="3068" w:type="dxa"/>
          </w:tcPr>
          <w:p w14:paraId="66E0CF63" w14:textId="7F722D0C" w:rsidR="009F3595" w:rsidRPr="00DC7261" w:rsidRDefault="009F3595" w:rsidP="009F359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N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ver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married</w:t>
            </w:r>
          </w:p>
        </w:tc>
        <w:tc>
          <w:tcPr>
            <w:tcW w:w="2867" w:type="dxa"/>
          </w:tcPr>
          <w:p w14:paraId="5980EB32" w14:textId="75DE41C5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299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0.0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DC7261" w:rsidRPr="00DC7261" w14:paraId="07775263" w14:textId="77777777" w:rsidTr="0058759E">
        <w:tc>
          <w:tcPr>
            <w:tcW w:w="3068" w:type="dxa"/>
          </w:tcPr>
          <w:p w14:paraId="2A444FB8" w14:textId="5C4F2BE6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D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vorced/ separated</w:t>
            </w:r>
            <w:r w:rsidR="00877D79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/widowed</w:t>
            </w:r>
          </w:p>
        </w:tc>
        <w:tc>
          <w:tcPr>
            <w:tcW w:w="2867" w:type="dxa"/>
          </w:tcPr>
          <w:p w14:paraId="19B31D4A" w14:textId="003BBD13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25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4.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2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38F32A39" w14:textId="77777777" w:rsidTr="0058759E">
        <w:tc>
          <w:tcPr>
            <w:tcW w:w="3068" w:type="dxa"/>
          </w:tcPr>
          <w:p w14:paraId="1E9E7103" w14:textId="2032E3CF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Parental highest education </w:t>
            </w:r>
            <w:proofErr w:type="spellStart"/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level</w:t>
            </w:r>
            <w:r w:rsidR="00285D3F"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2867" w:type="dxa"/>
          </w:tcPr>
          <w:p w14:paraId="3F624B65" w14:textId="77777777" w:rsidR="009F3595" w:rsidRPr="00DC7261" w:rsidRDefault="009F3595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C7261" w:rsidRPr="00DC7261" w14:paraId="19E0F4ED" w14:textId="77777777" w:rsidTr="0058759E">
        <w:tc>
          <w:tcPr>
            <w:tcW w:w="3068" w:type="dxa"/>
          </w:tcPr>
          <w:p w14:paraId="75B94A7D" w14:textId="6620DE32" w:rsidR="009F3595" w:rsidRPr="00DC7261" w:rsidRDefault="009F3595" w:rsidP="009F3595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/ V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cational</w:t>
            </w:r>
          </w:p>
        </w:tc>
        <w:tc>
          <w:tcPr>
            <w:tcW w:w="2867" w:type="dxa"/>
          </w:tcPr>
          <w:p w14:paraId="606B9285" w14:textId="0C97894B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64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8.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8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01EC55D3" w14:textId="77777777" w:rsidTr="0058759E">
        <w:tc>
          <w:tcPr>
            <w:tcW w:w="3068" w:type="dxa"/>
          </w:tcPr>
          <w:p w14:paraId="51F45491" w14:textId="62A52F01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 level</w:t>
            </w:r>
          </w:p>
        </w:tc>
        <w:tc>
          <w:tcPr>
            <w:tcW w:w="2867" w:type="dxa"/>
          </w:tcPr>
          <w:p w14:paraId="255D28A0" w14:textId="79FE5AE4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73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2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2.4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7818BED7" w14:textId="77777777" w:rsidTr="0058759E">
        <w:tc>
          <w:tcPr>
            <w:tcW w:w="3068" w:type="dxa"/>
          </w:tcPr>
          <w:p w14:paraId="51994077" w14:textId="685E2488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A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level</w:t>
            </w:r>
          </w:p>
        </w:tc>
        <w:tc>
          <w:tcPr>
            <w:tcW w:w="2867" w:type="dxa"/>
          </w:tcPr>
          <w:p w14:paraId="7F4AEAA5" w14:textId="2F3EF04F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65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3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5.5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34D36B7A" w14:textId="77777777" w:rsidTr="0058759E">
        <w:tc>
          <w:tcPr>
            <w:tcW w:w="3068" w:type="dxa"/>
          </w:tcPr>
          <w:p w14:paraId="0F89CF6F" w14:textId="2DCEFC24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D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gree</w:t>
            </w:r>
          </w:p>
        </w:tc>
        <w:tc>
          <w:tcPr>
            <w:tcW w:w="2867" w:type="dxa"/>
          </w:tcPr>
          <w:p w14:paraId="34E79F34" w14:textId="6C3D2F99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0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01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3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3.3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678454F4" w14:textId="77777777" w:rsidTr="0058759E">
        <w:tc>
          <w:tcPr>
            <w:tcW w:w="3068" w:type="dxa"/>
          </w:tcPr>
          <w:p w14:paraId="77F24BF6" w14:textId="31EBC318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Parental highest </w:t>
            </w:r>
            <w:r w:rsidR="004115C7"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occupational 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social </w:t>
            </w:r>
            <w:proofErr w:type="spellStart"/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lasses</w:t>
            </w:r>
            <w:r w:rsidR="00285D3F"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2867" w:type="dxa"/>
          </w:tcPr>
          <w:p w14:paraId="25592244" w14:textId="77777777" w:rsidR="009F3595" w:rsidRPr="00DC7261" w:rsidRDefault="009F3595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C7261" w:rsidRPr="00DC7261" w14:paraId="58CF8990" w14:textId="77777777" w:rsidTr="0058759E">
        <w:tc>
          <w:tcPr>
            <w:tcW w:w="3068" w:type="dxa"/>
          </w:tcPr>
          <w:p w14:paraId="640F546D" w14:textId="2CDD3BB2" w:rsidR="009F3595" w:rsidRPr="00DC7261" w:rsidRDefault="009F3595" w:rsidP="009F3595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</w:t>
            </w:r>
          </w:p>
        </w:tc>
        <w:tc>
          <w:tcPr>
            <w:tcW w:w="2867" w:type="dxa"/>
          </w:tcPr>
          <w:p w14:paraId="3B26C139" w14:textId="3CD3B882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95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</w:t>
            </w:r>
            <w:r w:rsidR="008F4D2F"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6.5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DC7261" w:rsidRPr="00DC7261" w14:paraId="40C0BF85" w14:textId="77777777" w:rsidTr="0058759E">
        <w:tc>
          <w:tcPr>
            <w:tcW w:w="3068" w:type="dxa"/>
          </w:tcPr>
          <w:p w14:paraId="7B966A79" w14:textId="3D802889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I</w:t>
            </w:r>
          </w:p>
        </w:tc>
        <w:tc>
          <w:tcPr>
            <w:tcW w:w="2867" w:type="dxa"/>
          </w:tcPr>
          <w:p w14:paraId="547FAA9A" w14:textId="1A8568A2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08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2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6.9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6076F717" w14:textId="77777777" w:rsidTr="0058759E">
        <w:tc>
          <w:tcPr>
            <w:tcW w:w="3068" w:type="dxa"/>
          </w:tcPr>
          <w:p w14:paraId="29EE5C70" w14:textId="4EF21A27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II (non-manual)</w:t>
            </w:r>
          </w:p>
        </w:tc>
        <w:tc>
          <w:tcPr>
            <w:tcW w:w="2867" w:type="dxa"/>
          </w:tcPr>
          <w:p w14:paraId="385CF02E" w14:textId="5D41E127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779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2</w:t>
            </w:r>
            <w:r w:rsidR="008F4D2F"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5.9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DC7261" w:rsidRPr="00DC7261" w14:paraId="53C1759F" w14:textId="77777777" w:rsidTr="0058759E">
        <w:tc>
          <w:tcPr>
            <w:tcW w:w="3068" w:type="dxa"/>
          </w:tcPr>
          <w:p w14:paraId="7F27B2E0" w14:textId="3FCA4335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II (manual)</w:t>
            </w:r>
          </w:p>
        </w:tc>
        <w:tc>
          <w:tcPr>
            <w:tcW w:w="2867" w:type="dxa"/>
          </w:tcPr>
          <w:p w14:paraId="310624E0" w14:textId="72D828DC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6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35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(2</w:t>
            </w:r>
            <w:r w:rsidR="008F4D2F"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1.1</w:t>
            </w:r>
            <w:r w:rsidR="009F3595"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</w:tr>
      <w:tr w:rsidR="00DC7261" w:rsidRPr="00DC7261" w14:paraId="724AF0B7" w14:textId="77777777" w:rsidTr="0058759E">
        <w:tc>
          <w:tcPr>
            <w:tcW w:w="3068" w:type="dxa"/>
          </w:tcPr>
          <w:p w14:paraId="35709C5F" w14:textId="400189A7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IV</w:t>
            </w:r>
          </w:p>
        </w:tc>
        <w:tc>
          <w:tcPr>
            <w:tcW w:w="2867" w:type="dxa"/>
          </w:tcPr>
          <w:p w14:paraId="3C2BAAF9" w14:textId="663EA418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458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1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5.2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6D06FC26" w14:textId="77777777" w:rsidTr="0058759E">
        <w:tc>
          <w:tcPr>
            <w:tcW w:w="3068" w:type="dxa"/>
          </w:tcPr>
          <w:p w14:paraId="5969D968" w14:textId="40042103" w:rsidR="009F3595" w:rsidRPr="00DC7261" w:rsidRDefault="009F3595" w:rsidP="009F3595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V</w:t>
            </w:r>
          </w:p>
        </w:tc>
        <w:tc>
          <w:tcPr>
            <w:tcW w:w="2867" w:type="dxa"/>
          </w:tcPr>
          <w:p w14:paraId="4CC6430C" w14:textId="47A2DB92" w:rsidR="009F3595" w:rsidRPr="00DC7261" w:rsidRDefault="00566A7A" w:rsidP="009F359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128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(</w:t>
            </w:r>
            <w:r w:rsidR="008F4D2F"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4.3</w:t>
            </w:r>
            <w:r w:rsidR="009F3595" w:rsidRPr="00DC7261"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C7261" w:rsidRPr="00DC7261" w14:paraId="75A35C53" w14:textId="77777777" w:rsidTr="0058759E">
        <w:tc>
          <w:tcPr>
            <w:tcW w:w="3068" w:type="dxa"/>
          </w:tcPr>
          <w:p w14:paraId="1327B764" w14:textId="3B99C74C" w:rsidR="00315D4F" w:rsidRPr="00DC7261" w:rsidRDefault="00315D4F" w:rsidP="009F3595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NEET</w:t>
            </w:r>
            <w:r w:rsidR="00723F1B"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 w:rsidR="002B6E61"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tatus</w:t>
            </w:r>
            <w:r w:rsidR="00DE7B88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c</w:t>
            </w:r>
            <w:proofErr w:type="spellEnd"/>
            <w:r w:rsidR="002E111A"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2867" w:type="dxa"/>
          </w:tcPr>
          <w:p w14:paraId="75B32BC7" w14:textId="77777777" w:rsidR="00315D4F" w:rsidRPr="00DC7261" w:rsidRDefault="00315D4F" w:rsidP="009F3595">
            <w:pPr>
              <w:jc w:val="right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C7261" w:rsidRPr="00DC7261" w14:paraId="5FA0A60C" w14:textId="77777777" w:rsidTr="0058759E">
        <w:tc>
          <w:tcPr>
            <w:tcW w:w="3068" w:type="dxa"/>
          </w:tcPr>
          <w:p w14:paraId="70DD076F" w14:textId="0701BA2A" w:rsidR="008834F2" w:rsidRPr="00DC7261" w:rsidRDefault="008834F2" w:rsidP="008834F2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Yes</w:t>
            </w:r>
          </w:p>
        </w:tc>
        <w:tc>
          <w:tcPr>
            <w:tcW w:w="2867" w:type="dxa"/>
          </w:tcPr>
          <w:p w14:paraId="6A732D60" w14:textId="684F84BE" w:rsidR="008834F2" w:rsidRPr="00DC7261" w:rsidRDefault="008834F2" w:rsidP="008834F2">
            <w:pPr>
              <w:jc w:val="right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77(2.6)</w:t>
            </w:r>
          </w:p>
        </w:tc>
      </w:tr>
      <w:tr w:rsidR="00DC7261" w:rsidRPr="00DC7261" w14:paraId="392D3206" w14:textId="77777777" w:rsidTr="0058759E">
        <w:tc>
          <w:tcPr>
            <w:tcW w:w="3068" w:type="dxa"/>
          </w:tcPr>
          <w:p w14:paraId="140FCED5" w14:textId="15E4D1E5" w:rsidR="008834F2" w:rsidRPr="00DC7261" w:rsidRDefault="008834F2" w:rsidP="008834F2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No</w:t>
            </w:r>
          </w:p>
        </w:tc>
        <w:tc>
          <w:tcPr>
            <w:tcW w:w="2867" w:type="dxa"/>
          </w:tcPr>
          <w:p w14:paraId="3D7E8125" w14:textId="0654FD23" w:rsidR="008834F2" w:rsidRPr="00DC7261" w:rsidRDefault="008834F2" w:rsidP="008834F2">
            <w:pPr>
              <w:jc w:val="right"/>
              <w:rPr>
                <w:rFonts w:ascii="Arial" w:eastAsia="DengXian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DengXian" w:hAnsi="Arial" w:cs="Arial" w:hint="eastAsia"/>
                <w:color w:val="000000" w:themeColor="text1"/>
                <w:sz w:val="18"/>
                <w:szCs w:val="18"/>
              </w:rPr>
              <w:t>2926(97.4)</w:t>
            </w:r>
          </w:p>
        </w:tc>
      </w:tr>
    </w:tbl>
    <w:p w14:paraId="5478F84F" w14:textId="1BCACAC6" w:rsidR="00974D52" w:rsidRPr="00DC7261" w:rsidRDefault="00285D3F" w:rsidP="00974D52">
      <w:pPr>
        <w:rPr>
          <w:rFonts w:ascii="Arial" w:hAnsi="Arial" w:cs="Arial"/>
          <w:color w:val="000000" w:themeColor="text1"/>
          <w:sz w:val="18"/>
          <w:szCs w:val="18"/>
        </w:rPr>
      </w:pPr>
      <w:r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>a</w:t>
      </w:r>
      <w:r w:rsidR="00974D52"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 xml:space="preserve"> </w:t>
      </w:r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>CSEs (Certificate of Secondary Education)/ and O levels were qualifications taken at age 16 – now replaced by GCSEs (General Certificate of</w:t>
      </w:r>
      <w:r w:rsidR="00974D52" w:rsidRPr="00DC7261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 xml:space="preserve">Secondary Education) in England, Wales and Northern Ireland. </w:t>
      </w:r>
      <w:proofErr w:type="gramStart"/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>A levels</w:t>
      </w:r>
      <w:proofErr w:type="gramEnd"/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 xml:space="preserve"> are exams taken at age 18 in these countries.</w:t>
      </w:r>
    </w:p>
    <w:p w14:paraId="5B65219E" w14:textId="06DAF795" w:rsidR="00974D52" w:rsidRPr="00DC7261" w:rsidRDefault="00285D3F" w:rsidP="00974D52">
      <w:pPr>
        <w:rPr>
          <w:rFonts w:ascii="Arial" w:hAnsi="Arial" w:cs="Arial"/>
          <w:color w:val="000000" w:themeColor="text1"/>
          <w:sz w:val="18"/>
          <w:szCs w:val="18"/>
        </w:rPr>
      </w:pPr>
      <w:r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>b</w:t>
      </w:r>
      <w:r w:rsidR="00974D52"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 xml:space="preserve"> </w:t>
      </w:r>
      <w:r w:rsidR="005E382F" w:rsidRPr="00DC7261">
        <w:rPr>
          <w:rFonts w:ascii="Arial" w:hAnsi="Arial" w:cs="Arial" w:hint="eastAsia"/>
          <w:color w:val="000000" w:themeColor="text1"/>
          <w:sz w:val="18"/>
          <w:szCs w:val="18"/>
        </w:rPr>
        <w:t>Parental</w:t>
      </w:r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 xml:space="preserve"> occupational social class was based on the higher of the mother or partner’s occupational social class using the 1991 British Office of</w:t>
      </w:r>
      <w:r w:rsidR="00974D52" w:rsidRPr="00DC7261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974D52" w:rsidRPr="00DC7261">
        <w:rPr>
          <w:rFonts w:ascii="Arial" w:hAnsi="Arial" w:cs="Arial"/>
          <w:color w:val="000000" w:themeColor="text1"/>
          <w:sz w:val="18"/>
          <w:szCs w:val="18"/>
        </w:rPr>
        <w:t>Population and Census Statistics (OPCS) classification.</w:t>
      </w:r>
    </w:p>
    <w:p w14:paraId="40E75A9C" w14:textId="7E74F622" w:rsidR="0076738F" w:rsidRPr="00DC7261" w:rsidRDefault="006C4BA0" w:rsidP="00974D52">
      <w:pPr>
        <w:rPr>
          <w:rFonts w:ascii="Arial" w:hAnsi="Arial" w:cs="Arial"/>
          <w:color w:val="000000" w:themeColor="text1"/>
          <w:sz w:val="18"/>
          <w:szCs w:val="18"/>
        </w:rPr>
      </w:pPr>
      <w:r w:rsidRPr="00DE7B88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>c</w:t>
      </w:r>
      <w:r w:rsidR="00DE7B88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 xml:space="preserve"> </w:t>
      </w:r>
      <w:r w:rsidRPr="00DE7B88">
        <w:rPr>
          <w:rFonts w:ascii="Arial" w:hAnsi="Arial" w:cs="Arial" w:hint="eastAsia"/>
          <w:color w:val="000000" w:themeColor="text1"/>
          <w:sz w:val="18"/>
          <w:szCs w:val="18"/>
        </w:rPr>
        <w:t>NEET</w:t>
      </w:r>
      <w:r w:rsidR="00723F1B" w:rsidRPr="00DC7261">
        <w:rPr>
          <w:rFonts w:ascii="Arial" w:hAnsi="Arial" w:cs="Arial"/>
          <w:color w:val="000000" w:themeColor="text1"/>
          <w:sz w:val="18"/>
          <w:szCs w:val="18"/>
        </w:rPr>
        <w:t xml:space="preserve"> status</w:t>
      </w:r>
      <w:r w:rsidRPr="00DC7261">
        <w:rPr>
          <w:rFonts w:ascii="Arial" w:hAnsi="Arial" w:cs="Arial" w:hint="eastAsia"/>
          <w:color w:val="000000" w:themeColor="text1"/>
          <w:sz w:val="18"/>
          <w:szCs w:val="18"/>
        </w:rPr>
        <w:t>:</w:t>
      </w:r>
      <w:r w:rsidRPr="00DC7261">
        <w:rPr>
          <w:rFonts w:ascii="Calibri" w:hAnsi="Calibri" w:cs="Calibri"/>
          <w:color w:val="000000" w:themeColor="text1"/>
          <w:szCs w:val="21"/>
        </w:rPr>
        <w:t xml:space="preserve"> not in education, employment and training status at age 16</w:t>
      </w:r>
    </w:p>
    <w:p w14:paraId="277B9053" w14:textId="53FE3C88" w:rsidR="00522B31" w:rsidRPr="00DC7261" w:rsidRDefault="00522B31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br w:type="page"/>
      </w:r>
    </w:p>
    <w:p w14:paraId="075123FD" w14:textId="7BB98A0F" w:rsidR="00BE3B0A" w:rsidRPr="00DC7261" w:rsidRDefault="00BE3B0A" w:rsidP="00BE3B0A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F406F7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2</w:t>
      </w:r>
      <w:r w:rsidR="00F406F7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ssociations between screen time </w:t>
      </w:r>
      <w:r w:rsidR="0045663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at ages 16, 22, and 26 </w:t>
      </w: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nd </w:t>
      </w:r>
      <w:r w:rsidR="00451EF4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depressive symptom</w:t>
      </w: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scores </w:t>
      </w:r>
      <w:r w:rsidR="0045663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at age 26 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(N=3,00</w:t>
      </w:r>
      <w:r w:rsidR="002706DC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3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)</w:t>
      </w:r>
    </w:p>
    <w:tbl>
      <w:tblPr>
        <w:tblStyle w:val="TableGrid"/>
        <w:tblW w:w="89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50"/>
        <w:gridCol w:w="1839"/>
        <w:gridCol w:w="1890"/>
      </w:tblGrid>
      <w:tr w:rsidR="00DC7261" w:rsidRPr="00DC7261" w14:paraId="7DAB0885" w14:textId="63A33BFD" w:rsidTr="00826AAF">
        <w:trPr>
          <w:jc w:val="center"/>
        </w:trPr>
        <w:tc>
          <w:tcPr>
            <w:tcW w:w="3261" w:type="dxa"/>
            <w:tcBorders>
              <w:bottom w:val="nil"/>
            </w:tcBorders>
          </w:tcPr>
          <w:p w14:paraId="4EDE5463" w14:textId="77777777" w:rsidR="00806EE2" w:rsidRPr="00DC7261" w:rsidRDefault="00806EE2" w:rsidP="006415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_Hlk219406569"/>
          </w:p>
        </w:tc>
        <w:tc>
          <w:tcPr>
            <w:tcW w:w="1950" w:type="dxa"/>
            <w:tcBorders>
              <w:bottom w:val="nil"/>
            </w:tcBorders>
          </w:tcPr>
          <w:p w14:paraId="42582BA3" w14:textId="77777777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Model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1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39" w:type="dxa"/>
            <w:tcBorders>
              <w:bottom w:val="nil"/>
            </w:tcBorders>
          </w:tcPr>
          <w:p w14:paraId="4B8EE59B" w14:textId="5DA5C6F9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Model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nil"/>
            </w:tcBorders>
          </w:tcPr>
          <w:p w14:paraId="440B3989" w14:textId="3AB5F407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Model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3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DC7261" w:rsidRPr="00DC7261" w14:paraId="2EE1F17F" w14:textId="4AEE02C5" w:rsidTr="00826AAF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572C8A9" w14:textId="77777777" w:rsidR="00806EE2" w:rsidRPr="00DC7261" w:rsidRDefault="00806EE2" w:rsidP="0064154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3F88B610" w14:textId="77777777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7ABD6644" w14:textId="167EA3C5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F093277" w14:textId="77777777" w:rsidR="00806EE2" w:rsidRPr="00DC7261" w:rsidRDefault="00806EE2" w:rsidP="006415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</w:tr>
      <w:tr w:rsidR="00DC7261" w:rsidRPr="00DC7261" w14:paraId="6E50562A" w14:textId="50FF7968" w:rsidTr="00826AAF">
        <w:trPr>
          <w:jc w:val="center"/>
        </w:trPr>
        <w:tc>
          <w:tcPr>
            <w:tcW w:w="3261" w:type="dxa"/>
            <w:tcBorders>
              <w:top w:val="nil"/>
            </w:tcBorders>
          </w:tcPr>
          <w:p w14:paraId="2CFA6F0D" w14:textId="1DE2B110" w:rsidR="00806EE2" w:rsidRPr="00DC7261" w:rsidRDefault="00806EE2" w:rsidP="0064154F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16</w:t>
            </w:r>
          </w:p>
        </w:tc>
        <w:tc>
          <w:tcPr>
            <w:tcW w:w="1950" w:type="dxa"/>
            <w:tcBorders>
              <w:top w:val="nil"/>
            </w:tcBorders>
          </w:tcPr>
          <w:p w14:paraId="1E831E5D" w14:textId="63619382" w:rsidR="00806EE2" w:rsidRPr="00DC7261" w:rsidRDefault="00806EE2" w:rsidP="005D5A6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nil"/>
            </w:tcBorders>
          </w:tcPr>
          <w:p w14:paraId="2730AB0E" w14:textId="6CAA7BF0" w:rsidR="00806EE2" w:rsidRPr="00DC7261" w:rsidRDefault="00806EE2" w:rsidP="005D5A6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11F06B0" w14:textId="7338FF63" w:rsidR="00806EE2" w:rsidRPr="00DC7261" w:rsidRDefault="00806EE2" w:rsidP="005D5A60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2CDA444B" w14:textId="77777777" w:rsidTr="005A42C9">
        <w:trPr>
          <w:jc w:val="center"/>
        </w:trPr>
        <w:tc>
          <w:tcPr>
            <w:tcW w:w="3261" w:type="dxa"/>
          </w:tcPr>
          <w:p w14:paraId="445CDDCE" w14:textId="0651AD7A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Average </w:t>
            </w: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daily 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creen time</w:t>
            </w:r>
          </w:p>
        </w:tc>
        <w:tc>
          <w:tcPr>
            <w:tcW w:w="1950" w:type="dxa"/>
            <w:vAlign w:val="center"/>
          </w:tcPr>
          <w:p w14:paraId="39B604BF" w14:textId="63859E7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16E0F638" w14:textId="0244154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4F528C39" w14:textId="278A654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0E1F19D2" w14:textId="77777777" w:rsidTr="00826AAF">
        <w:trPr>
          <w:jc w:val="center"/>
        </w:trPr>
        <w:tc>
          <w:tcPr>
            <w:tcW w:w="3261" w:type="dxa"/>
          </w:tcPr>
          <w:p w14:paraId="0A6153ED" w14:textId="65254F2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950" w:type="dxa"/>
            <w:vAlign w:val="bottom"/>
          </w:tcPr>
          <w:p w14:paraId="52DD57AE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Align w:val="bottom"/>
          </w:tcPr>
          <w:p w14:paraId="10798AFA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21D5475A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740D549C" w14:textId="77777777" w:rsidTr="001E2948">
        <w:trPr>
          <w:jc w:val="center"/>
        </w:trPr>
        <w:tc>
          <w:tcPr>
            <w:tcW w:w="3261" w:type="dxa"/>
          </w:tcPr>
          <w:p w14:paraId="5590EEEC" w14:textId="7DCCC63E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342AA69B" w14:textId="43B2C9E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4, 0.11)</w:t>
            </w:r>
          </w:p>
        </w:tc>
        <w:tc>
          <w:tcPr>
            <w:tcW w:w="1839" w:type="dxa"/>
            <w:vAlign w:val="center"/>
          </w:tcPr>
          <w:p w14:paraId="63465E1A" w14:textId="035D4E3D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, 0.08)</w:t>
            </w:r>
          </w:p>
        </w:tc>
        <w:tc>
          <w:tcPr>
            <w:tcW w:w="1890" w:type="dxa"/>
            <w:vAlign w:val="center"/>
          </w:tcPr>
          <w:p w14:paraId="1D94E476" w14:textId="2D8F3222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, 0.08)</w:t>
            </w:r>
          </w:p>
        </w:tc>
      </w:tr>
      <w:tr w:rsidR="001E2948" w:rsidRPr="00DC7261" w14:paraId="187C8013" w14:textId="77777777" w:rsidTr="001E2948">
        <w:trPr>
          <w:jc w:val="center"/>
        </w:trPr>
        <w:tc>
          <w:tcPr>
            <w:tcW w:w="3261" w:type="dxa"/>
          </w:tcPr>
          <w:p w14:paraId="40401088" w14:textId="6DEB667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mputer time</w:t>
            </w:r>
          </w:p>
        </w:tc>
        <w:tc>
          <w:tcPr>
            <w:tcW w:w="1950" w:type="dxa"/>
            <w:vAlign w:val="center"/>
          </w:tcPr>
          <w:p w14:paraId="74C706E6" w14:textId="1CDC43F4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12608910" w14:textId="666EF66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C76E6AF" w14:textId="3408DBCF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</w:t>
            </w:r>
            <w:r w:rsidR="00951B75"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517206E3" w14:textId="77777777" w:rsidTr="001E2948">
        <w:trPr>
          <w:jc w:val="center"/>
        </w:trPr>
        <w:tc>
          <w:tcPr>
            <w:tcW w:w="3261" w:type="dxa"/>
          </w:tcPr>
          <w:p w14:paraId="547F9DE3" w14:textId="1A3DC505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xting time</w:t>
            </w:r>
          </w:p>
        </w:tc>
        <w:tc>
          <w:tcPr>
            <w:tcW w:w="1950" w:type="dxa"/>
            <w:vAlign w:val="center"/>
          </w:tcPr>
          <w:p w14:paraId="3ED90174" w14:textId="45C8199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3, 0.10)</w:t>
            </w:r>
          </w:p>
        </w:tc>
        <w:tc>
          <w:tcPr>
            <w:tcW w:w="1839" w:type="dxa"/>
            <w:vAlign w:val="center"/>
          </w:tcPr>
          <w:p w14:paraId="26199FE0" w14:textId="52E551CA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2, 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40171AF5" w14:textId="427F981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2, 0.05)</w:t>
            </w:r>
          </w:p>
        </w:tc>
      </w:tr>
      <w:tr w:rsidR="001E2948" w:rsidRPr="00DC7261" w14:paraId="3F90681C" w14:textId="77777777" w:rsidTr="001E2948">
        <w:trPr>
          <w:jc w:val="center"/>
        </w:trPr>
        <w:tc>
          <w:tcPr>
            <w:tcW w:w="3261" w:type="dxa"/>
          </w:tcPr>
          <w:p w14:paraId="5B7A40EE" w14:textId="1DE683F4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alking time</w:t>
            </w:r>
          </w:p>
        </w:tc>
        <w:tc>
          <w:tcPr>
            <w:tcW w:w="1950" w:type="dxa"/>
            <w:vAlign w:val="center"/>
          </w:tcPr>
          <w:p w14:paraId="7C19C9D7" w14:textId="104C00C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04614614" w14:textId="11D7C283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22CA223E" w14:textId="49AE88F9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, 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09ADEAA0" w14:textId="77777777" w:rsidTr="008179F5">
        <w:trPr>
          <w:jc w:val="center"/>
        </w:trPr>
        <w:tc>
          <w:tcPr>
            <w:tcW w:w="3261" w:type="dxa"/>
          </w:tcPr>
          <w:p w14:paraId="2DD36529" w14:textId="209ECFBF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950" w:type="dxa"/>
          </w:tcPr>
          <w:p w14:paraId="21DC9E21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Align w:val="bottom"/>
          </w:tcPr>
          <w:p w14:paraId="27AB0F5D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8791F2D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4E8EB4B4" w14:textId="77777777" w:rsidTr="001E2948">
        <w:trPr>
          <w:jc w:val="center"/>
        </w:trPr>
        <w:tc>
          <w:tcPr>
            <w:tcW w:w="3261" w:type="dxa"/>
          </w:tcPr>
          <w:p w14:paraId="1AF9A6BA" w14:textId="36A2677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767DE863" w14:textId="47C998AA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3, 0.10)</w:t>
            </w:r>
          </w:p>
        </w:tc>
        <w:tc>
          <w:tcPr>
            <w:tcW w:w="1839" w:type="dxa"/>
            <w:vAlign w:val="center"/>
          </w:tcPr>
          <w:p w14:paraId="57490E5B" w14:textId="3FD5AE82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01, 0.08)</w:t>
            </w:r>
          </w:p>
        </w:tc>
        <w:tc>
          <w:tcPr>
            <w:tcW w:w="1890" w:type="dxa"/>
            <w:vAlign w:val="center"/>
          </w:tcPr>
          <w:p w14:paraId="28B8A495" w14:textId="48E870C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01, 0.08)</w:t>
            </w:r>
          </w:p>
        </w:tc>
      </w:tr>
      <w:tr w:rsidR="001E2948" w:rsidRPr="00DC7261" w14:paraId="646282B7" w14:textId="77777777" w:rsidTr="001E2948">
        <w:trPr>
          <w:jc w:val="center"/>
        </w:trPr>
        <w:tc>
          <w:tcPr>
            <w:tcW w:w="3261" w:type="dxa"/>
          </w:tcPr>
          <w:p w14:paraId="334480E0" w14:textId="075AEB31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mputer time</w:t>
            </w:r>
          </w:p>
        </w:tc>
        <w:tc>
          <w:tcPr>
            <w:tcW w:w="1950" w:type="dxa"/>
            <w:vAlign w:val="center"/>
          </w:tcPr>
          <w:p w14:paraId="6610DC14" w14:textId="183A523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3 (-0.01, 0.06)</w:t>
            </w:r>
          </w:p>
        </w:tc>
        <w:tc>
          <w:tcPr>
            <w:tcW w:w="1839" w:type="dxa"/>
            <w:vAlign w:val="center"/>
          </w:tcPr>
          <w:p w14:paraId="2FD7C8C7" w14:textId="1BF2944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1, 0.06)</w:t>
            </w:r>
          </w:p>
        </w:tc>
        <w:tc>
          <w:tcPr>
            <w:tcW w:w="1890" w:type="dxa"/>
            <w:vAlign w:val="center"/>
          </w:tcPr>
          <w:p w14:paraId="043E4826" w14:textId="50A8FF9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1, 0.06)</w:t>
            </w:r>
          </w:p>
        </w:tc>
      </w:tr>
      <w:tr w:rsidR="001E2948" w:rsidRPr="00DC7261" w14:paraId="4A2B7F31" w14:textId="77777777" w:rsidTr="001E2948">
        <w:trPr>
          <w:jc w:val="center"/>
        </w:trPr>
        <w:tc>
          <w:tcPr>
            <w:tcW w:w="3261" w:type="dxa"/>
          </w:tcPr>
          <w:p w14:paraId="2D838A65" w14:textId="24B2452D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xting time</w:t>
            </w:r>
          </w:p>
        </w:tc>
        <w:tc>
          <w:tcPr>
            <w:tcW w:w="1950" w:type="dxa"/>
            <w:vAlign w:val="center"/>
          </w:tcPr>
          <w:p w14:paraId="2A611B73" w14:textId="442FAF4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0)</w:t>
            </w:r>
          </w:p>
        </w:tc>
        <w:tc>
          <w:tcPr>
            <w:tcW w:w="1839" w:type="dxa"/>
            <w:vAlign w:val="center"/>
          </w:tcPr>
          <w:p w14:paraId="6A66E267" w14:textId="7463185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6)</w:t>
            </w:r>
          </w:p>
        </w:tc>
        <w:tc>
          <w:tcPr>
            <w:tcW w:w="1890" w:type="dxa"/>
            <w:vAlign w:val="center"/>
          </w:tcPr>
          <w:p w14:paraId="080886E4" w14:textId="7367ADAC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2, 0.06)</w:t>
            </w:r>
          </w:p>
        </w:tc>
      </w:tr>
      <w:tr w:rsidR="001E2948" w:rsidRPr="00DC7261" w14:paraId="78BB5ECF" w14:textId="77777777" w:rsidTr="001E2948">
        <w:trPr>
          <w:jc w:val="center"/>
        </w:trPr>
        <w:tc>
          <w:tcPr>
            <w:tcW w:w="3261" w:type="dxa"/>
          </w:tcPr>
          <w:p w14:paraId="59CFA960" w14:textId="3E13917E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alking time</w:t>
            </w:r>
          </w:p>
        </w:tc>
        <w:tc>
          <w:tcPr>
            <w:tcW w:w="1950" w:type="dxa"/>
            <w:vAlign w:val="center"/>
          </w:tcPr>
          <w:p w14:paraId="0EA1B460" w14:textId="64BFDEC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6C917AF3" w14:textId="40A6C832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7767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24269F56" w14:textId="12BD1C4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2, 0.0</w:t>
            </w:r>
            <w:r w:rsidR="00DD4FA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2DA1E458" w14:textId="6085424F" w:rsidTr="00DF481B">
        <w:trPr>
          <w:jc w:val="center"/>
        </w:trPr>
        <w:tc>
          <w:tcPr>
            <w:tcW w:w="3261" w:type="dxa"/>
          </w:tcPr>
          <w:p w14:paraId="44BF97D1" w14:textId="4587DAE9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22</w:t>
            </w:r>
          </w:p>
        </w:tc>
        <w:tc>
          <w:tcPr>
            <w:tcW w:w="1950" w:type="dxa"/>
          </w:tcPr>
          <w:p w14:paraId="05300F3C" w14:textId="4C833105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</w:tcPr>
          <w:p w14:paraId="1FC53043" w14:textId="1599E8C3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AD94E68" w14:textId="4A115295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3BD909C7" w14:textId="77777777" w:rsidTr="00B32FB1">
        <w:trPr>
          <w:jc w:val="center"/>
        </w:trPr>
        <w:tc>
          <w:tcPr>
            <w:tcW w:w="3261" w:type="dxa"/>
          </w:tcPr>
          <w:p w14:paraId="04E430F8" w14:textId="69AAC2ED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Average </w:t>
            </w: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daily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screen time</w:t>
            </w:r>
          </w:p>
        </w:tc>
        <w:tc>
          <w:tcPr>
            <w:tcW w:w="1950" w:type="dxa"/>
            <w:vAlign w:val="center"/>
          </w:tcPr>
          <w:p w14:paraId="41374B79" w14:textId="4CF1ACE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4, 0.1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01572F56" w14:textId="6E83F369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5, 0.12)</w:t>
            </w:r>
          </w:p>
        </w:tc>
        <w:tc>
          <w:tcPr>
            <w:tcW w:w="1890" w:type="dxa"/>
            <w:vAlign w:val="center"/>
          </w:tcPr>
          <w:p w14:paraId="08BFA992" w14:textId="571DF1E3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5, 0.12)</w:t>
            </w:r>
          </w:p>
        </w:tc>
      </w:tr>
      <w:tr w:rsidR="001E2948" w:rsidRPr="00DC7261" w14:paraId="3155304C" w14:textId="77777777" w:rsidTr="00DF481B">
        <w:trPr>
          <w:jc w:val="center"/>
        </w:trPr>
        <w:tc>
          <w:tcPr>
            <w:tcW w:w="3261" w:type="dxa"/>
          </w:tcPr>
          <w:p w14:paraId="4A488926" w14:textId="42DA6ED8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950" w:type="dxa"/>
          </w:tcPr>
          <w:p w14:paraId="5BC24268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</w:tcPr>
          <w:p w14:paraId="467A742F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2C81832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4AA25E9A" w14:textId="77777777" w:rsidTr="001E2948">
        <w:trPr>
          <w:jc w:val="center"/>
        </w:trPr>
        <w:tc>
          <w:tcPr>
            <w:tcW w:w="3261" w:type="dxa"/>
          </w:tcPr>
          <w:p w14:paraId="04E06B7C" w14:textId="0BEDC8A8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308814CB" w14:textId="433441F8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6F9271AE" w14:textId="410274CA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60201A6B" w14:textId="44A04DC3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068BDA6" w14:textId="77777777" w:rsidTr="001E2948">
        <w:trPr>
          <w:jc w:val="center"/>
        </w:trPr>
        <w:tc>
          <w:tcPr>
            <w:tcW w:w="3261" w:type="dxa"/>
          </w:tcPr>
          <w:p w14:paraId="324040F9" w14:textId="3988346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950" w:type="dxa"/>
            <w:vAlign w:val="center"/>
          </w:tcPr>
          <w:p w14:paraId="660963DA" w14:textId="10027FF6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-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11488268" w14:textId="037AC94F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 (-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25BF8BF3" w14:textId="4AE00E86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86A1287" w14:textId="77777777" w:rsidTr="001E2948">
        <w:trPr>
          <w:jc w:val="center"/>
        </w:trPr>
        <w:tc>
          <w:tcPr>
            <w:tcW w:w="3261" w:type="dxa"/>
          </w:tcPr>
          <w:p w14:paraId="3342AF97" w14:textId="0E3FB6F4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950" w:type="dxa"/>
            <w:vAlign w:val="center"/>
          </w:tcPr>
          <w:p w14:paraId="20571484" w14:textId="4C914D89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3, 0.10)</w:t>
            </w:r>
          </w:p>
        </w:tc>
        <w:tc>
          <w:tcPr>
            <w:tcW w:w="1839" w:type="dxa"/>
            <w:vAlign w:val="center"/>
          </w:tcPr>
          <w:p w14:paraId="47BACB91" w14:textId="7D5864A6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890" w:type="dxa"/>
            <w:vAlign w:val="center"/>
          </w:tcPr>
          <w:p w14:paraId="64205BAE" w14:textId="431A2A04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</w:tr>
      <w:tr w:rsidR="001E2948" w:rsidRPr="00DC7261" w14:paraId="01159885" w14:textId="77777777" w:rsidTr="001E2948">
        <w:trPr>
          <w:jc w:val="center"/>
        </w:trPr>
        <w:tc>
          <w:tcPr>
            <w:tcW w:w="3261" w:type="dxa"/>
          </w:tcPr>
          <w:p w14:paraId="56007F2D" w14:textId="3D5A6C4F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950" w:type="dxa"/>
            <w:vAlign w:val="center"/>
          </w:tcPr>
          <w:p w14:paraId="6C1BC8E5" w14:textId="7487B0AD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00F6FA72" w14:textId="138B7BFD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DF2A7A1" w14:textId="5CA5611A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562367FA" w14:textId="77777777" w:rsidTr="006A6479">
        <w:trPr>
          <w:jc w:val="center"/>
        </w:trPr>
        <w:tc>
          <w:tcPr>
            <w:tcW w:w="3261" w:type="dxa"/>
          </w:tcPr>
          <w:p w14:paraId="7DCB8F0D" w14:textId="314884FA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950" w:type="dxa"/>
            <w:vAlign w:val="center"/>
          </w:tcPr>
          <w:p w14:paraId="053BCF60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  <w:vAlign w:val="center"/>
          </w:tcPr>
          <w:p w14:paraId="628F4DD8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EAA4B9C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3892ABFA" w14:textId="77777777" w:rsidTr="001E2948">
        <w:trPr>
          <w:jc w:val="center"/>
        </w:trPr>
        <w:tc>
          <w:tcPr>
            <w:tcW w:w="3261" w:type="dxa"/>
          </w:tcPr>
          <w:p w14:paraId="50AADD7C" w14:textId="1C05FD90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45FFB244" w14:textId="243394B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7D66BAD5" w14:textId="5EE1E8F8" w:rsidR="001E2948" w:rsidRPr="000002BA" w:rsidRDefault="00200A23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  <w:r w:rsidR="001E2948"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4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E2948"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691A7F4D" w14:textId="4B9C9D28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200A23">
              <w:rPr>
                <w:rFonts w:ascii="Arial" w:hAnsi="Arial" w:cs="Arial"/>
                <w:color w:val="000000" w:themeColor="text1"/>
                <w:sz w:val="18"/>
                <w:szCs w:val="18"/>
              </w:rPr>
              <w:t>00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4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3F36E73B" w14:textId="77777777" w:rsidTr="001E2948">
        <w:trPr>
          <w:jc w:val="center"/>
        </w:trPr>
        <w:tc>
          <w:tcPr>
            <w:tcW w:w="3261" w:type="dxa"/>
          </w:tcPr>
          <w:p w14:paraId="65FFA774" w14:textId="3CCAE560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950" w:type="dxa"/>
            <w:vAlign w:val="center"/>
          </w:tcPr>
          <w:p w14:paraId="1BC7F466" w14:textId="5CC1783E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8 (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60F79CB5" w14:textId="71CE35F9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643B9AD" w14:textId="16C8F88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1C7DBD85" w14:textId="77777777" w:rsidTr="001E2948">
        <w:trPr>
          <w:jc w:val="center"/>
        </w:trPr>
        <w:tc>
          <w:tcPr>
            <w:tcW w:w="3261" w:type="dxa"/>
          </w:tcPr>
          <w:p w14:paraId="189F3385" w14:textId="5DFB122E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950" w:type="dxa"/>
            <w:vAlign w:val="center"/>
          </w:tcPr>
          <w:p w14:paraId="2E882220" w14:textId="113159C7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3, 0.10)</w:t>
            </w:r>
          </w:p>
        </w:tc>
        <w:tc>
          <w:tcPr>
            <w:tcW w:w="1839" w:type="dxa"/>
            <w:vAlign w:val="center"/>
          </w:tcPr>
          <w:p w14:paraId="3791F0EE" w14:textId="2D4DD0BB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890" w:type="dxa"/>
            <w:vAlign w:val="center"/>
          </w:tcPr>
          <w:p w14:paraId="74D4A2FD" w14:textId="1D4D5A92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</w:tr>
      <w:tr w:rsidR="001E2948" w:rsidRPr="00DC7261" w14:paraId="096107B5" w14:textId="77777777" w:rsidTr="001E2948">
        <w:trPr>
          <w:jc w:val="center"/>
        </w:trPr>
        <w:tc>
          <w:tcPr>
            <w:tcW w:w="3261" w:type="dxa"/>
          </w:tcPr>
          <w:p w14:paraId="09E49185" w14:textId="03F5596A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950" w:type="dxa"/>
            <w:vAlign w:val="center"/>
          </w:tcPr>
          <w:p w14:paraId="20AF528A" w14:textId="671E9FFE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00FE4CF5" w14:textId="1605AE59" w:rsidR="001E2948" w:rsidRPr="000002BA" w:rsidRDefault="001E2948" w:rsidP="001E294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AD31E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36DAF7CB" w14:textId="787F03E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301445D2" w14:textId="61DD4401" w:rsidTr="00826AAF">
        <w:trPr>
          <w:jc w:val="center"/>
        </w:trPr>
        <w:tc>
          <w:tcPr>
            <w:tcW w:w="3261" w:type="dxa"/>
          </w:tcPr>
          <w:p w14:paraId="1875F2E0" w14:textId="42FCD30B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26</w:t>
            </w:r>
          </w:p>
        </w:tc>
        <w:tc>
          <w:tcPr>
            <w:tcW w:w="1950" w:type="dxa"/>
          </w:tcPr>
          <w:p w14:paraId="7FF334D7" w14:textId="77FE5ED2" w:rsidR="001E2948" w:rsidRPr="000002BA" w:rsidRDefault="001E2948" w:rsidP="001E2948">
            <w:pPr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839" w:type="dxa"/>
          </w:tcPr>
          <w:p w14:paraId="303F2886" w14:textId="03FF6625" w:rsidR="001E2948" w:rsidRPr="000002BA" w:rsidRDefault="001E2948" w:rsidP="001E2948">
            <w:pPr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890" w:type="dxa"/>
          </w:tcPr>
          <w:p w14:paraId="02025F72" w14:textId="66EF438D" w:rsidR="001E2948" w:rsidRPr="000002BA" w:rsidRDefault="001E2948" w:rsidP="001E2948">
            <w:pPr>
              <w:jc w:val="righ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</w:tr>
      <w:tr w:rsidR="001E2948" w:rsidRPr="00DC7261" w14:paraId="15AF7EA6" w14:textId="77777777" w:rsidTr="00114B7C">
        <w:trPr>
          <w:jc w:val="center"/>
        </w:trPr>
        <w:tc>
          <w:tcPr>
            <w:tcW w:w="3261" w:type="dxa"/>
          </w:tcPr>
          <w:p w14:paraId="72615B49" w14:textId="394A2555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Average </w:t>
            </w: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daily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screen time</w:t>
            </w:r>
          </w:p>
        </w:tc>
        <w:tc>
          <w:tcPr>
            <w:tcW w:w="1950" w:type="dxa"/>
            <w:vAlign w:val="center"/>
          </w:tcPr>
          <w:p w14:paraId="1BF7E31A" w14:textId="00CC3B6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4)</w:t>
            </w:r>
          </w:p>
        </w:tc>
        <w:tc>
          <w:tcPr>
            <w:tcW w:w="1839" w:type="dxa"/>
            <w:vAlign w:val="center"/>
          </w:tcPr>
          <w:p w14:paraId="0FD01F5C" w14:textId="6AA50B3F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12, 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3E4FC7C4" w14:textId="58AD6FF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12, 0.19)</w:t>
            </w:r>
          </w:p>
        </w:tc>
      </w:tr>
      <w:tr w:rsidR="001E2948" w:rsidRPr="00DC7261" w14:paraId="4D02A9E9" w14:textId="4E4297F4" w:rsidTr="00826AAF">
        <w:trPr>
          <w:jc w:val="center"/>
        </w:trPr>
        <w:tc>
          <w:tcPr>
            <w:tcW w:w="3261" w:type="dxa"/>
          </w:tcPr>
          <w:p w14:paraId="14C765FB" w14:textId="77777777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950" w:type="dxa"/>
          </w:tcPr>
          <w:p w14:paraId="40A00CC0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</w:tcPr>
          <w:p w14:paraId="5715EEED" w14:textId="3E530613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F7BD761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11151593" w14:textId="180DCBC0" w:rsidTr="001E2948">
        <w:trPr>
          <w:jc w:val="center"/>
        </w:trPr>
        <w:tc>
          <w:tcPr>
            <w:tcW w:w="3261" w:type="dxa"/>
          </w:tcPr>
          <w:p w14:paraId="7A3D2B47" w14:textId="5610ADFB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17B2489E" w14:textId="017EC3A6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2D9898C3" w14:textId="599F35B8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52292FA1" w14:textId="2AC95E2F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10F22586" w14:textId="2B4532E9" w:rsidTr="001E2948">
        <w:trPr>
          <w:jc w:val="center"/>
        </w:trPr>
        <w:tc>
          <w:tcPr>
            <w:tcW w:w="3261" w:type="dxa"/>
          </w:tcPr>
          <w:p w14:paraId="70E952F5" w14:textId="6F484E93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950" w:type="dxa"/>
            <w:vAlign w:val="center"/>
          </w:tcPr>
          <w:p w14:paraId="422087CD" w14:textId="627EB6C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7506949E" w14:textId="7AF82BE4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58244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58244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7)</w:t>
            </w:r>
          </w:p>
        </w:tc>
        <w:tc>
          <w:tcPr>
            <w:tcW w:w="1890" w:type="dxa"/>
            <w:vAlign w:val="center"/>
          </w:tcPr>
          <w:p w14:paraId="188066BD" w14:textId="3649999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582440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  <w:r w:rsidR="0058244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03B906B3" w14:textId="6F40232F" w:rsidTr="001E2948">
        <w:trPr>
          <w:jc w:val="center"/>
        </w:trPr>
        <w:tc>
          <w:tcPr>
            <w:tcW w:w="3261" w:type="dxa"/>
          </w:tcPr>
          <w:p w14:paraId="34963662" w14:textId="1AD03140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950" w:type="dxa"/>
            <w:vAlign w:val="center"/>
          </w:tcPr>
          <w:p w14:paraId="01B129FE" w14:textId="3C209BD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, 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04A4A754" w14:textId="4A07FF6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7)</w:t>
            </w:r>
          </w:p>
        </w:tc>
        <w:tc>
          <w:tcPr>
            <w:tcW w:w="1890" w:type="dxa"/>
            <w:vAlign w:val="center"/>
          </w:tcPr>
          <w:p w14:paraId="3BB401E2" w14:textId="2FDE841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7)</w:t>
            </w:r>
          </w:p>
        </w:tc>
      </w:tr>
      <w:tr w:rsidR="001E2948" w:rsidRPr="00DC7261" w14:paraId="0EBAFCA9" w14:textId="378519F6" w:rsidTr="001E2948">
        <w:trPr>
          <w:jc w:val="center"/>
        </w:trPr>
        <w:tc>
          <w:tcPr>
            <w:tcW w:w="3261" w:type="dxa"/>
          </w:tcPr>
          <w:p w14:paraId="6C42AFC8" w14:textId="3FFE2E48" w:rsidR="001E2948" w:rsidRPr="00DC7261" w:rsidRDefault="001E2948" w:rsidP="001E29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950" w:type="dxa"/>
            <w:vAlign w:val="center"/>
          </w:tcPr>
          <w:p w14:paraId="555E72AF" w14:textId="0AFFCD2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12, 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23627420" w14:textId="7779A68D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30DAD38" w14:textId="10F773A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9, 0.16)</w:t>
            </w:r>
          </w:p>
        </w:tc>
      </w:tr>
      <w:tr w:rsidR="001E2948" w:rsidRPr="00DC7261" w14:paraId="79206AA2" w14:textId="5BD7265E" w:rsidTr="00826AAF">
        <w:trPr>
          <w:jc w:val="center"/>
        </w:trPr>
        <w:tc>
          <w:tcPr>
            <w:tcW w:w="3261" w:type="dxa"/>
          </w:tcPr>
          <w:p w14:paraId="367BA587" w14:textId="77777777" w:rsidR="001E2948" w:rsidRPr="00DC7261" w:rsidRDefault="001E2948" w:rsidP="001E29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950" w:type="dxa"/>
          </w:tcPr>
          <w:p w14:paraId="408A067B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9" w:type="dxa"/>
          </w:tcPr>
          <w:p w14:paraId="0A277FBE" w14:textId="45A0568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85C5472" w14:textId="77777777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17DB1009" w14:textId="44C312CB" w:rsidTr="001E2948">
        <w:trPr>
          <w:jc w:val="center"/>
        </w:trPr>
        <w:tc>
          <w:tcPr>
            <w:tcW w:w="3261" w:type="dxa"/>
          </w:tcPr>
          <w:p w14:paraId="6BA7C528" w14:textId="2A6A0101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950" w:type="dxa"/>
            <w:vAlign w:val="center"/>
          </w:tcPr>
          <w:p w14:paraId="1E43768F" w14:textId="13DE85F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39" w:type="dxa"/>
            <w:vAlign w:val="center"/>
          </w:tcPr>
          <w:p w14:paraId="1D281C80" w14:textId="5AC69CF0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3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26DA1818" w14:textId="24DDAF21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05529A42" w14:textId="536D379B" w:rsidTr="001E2948">
        <w:trPr>
          <w:jc w:val="center"/>
        </w:trPr>
        <w:tc>
          <w:tcPr>
            <w:tcW w:w="3261" w:type="dxa"/>
          </w:tcPr>
          <w:p w14:paraId="4A02EF67" w14:textId="29AEBD9E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950" w:type="dxa"/>
            <w:vAlign w:val="center"/>
          </w:tcPr>
          <w:p w14:paraId="6DA71CDB" w14:textId="3EAB435B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4, 0.03)</w:t>
            </w:r>
          </w:p>
        </w:tc>
        <w:tc>
          <w:tcPr>
            <w:tcW w:w="1839" w:type="dxa"/>
            <w:vAlign w:val="center"/>
          </w:tcPr>
          <w:p w14:paraId="3F0AE09D" w14:textId="4B43D805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8 (0.04, 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90" w:type="dxa"/>
            <w:vAlign w:val="center"/>
          </w:tcPr>
          <w:p w14:paraId="1F57C5F9" w14:textId="04C3091E" w:rsidR="001E2948" w:rsidRPr="000002BA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0002BA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1)</w:t>
            </w:r>
          </w:p>
        </w:tc>
      </w:tr>
      <w:tr w:rsidR="001E2948" w:rsidRPr="00DC7261" w14:paraId="6DFDE89F" w14:textId="7F2D4334" w:rsidTr="001E2948">
        <w:trPr>
          <w:jc w:val="center"/>
        </w:trPr>
        <w:tc>
          <w:tcPr>
            <w:tcW w:w="3261" w:type="dxa"/>
          </w:tcPr>
          <w:p w14:paraId="4CF47D50" w14:textId="21F267E7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950" w:type="dxa"/>
            <w:vAlign w:val="center"/>
          </w:tcPr>
          <w:p w14:paraId="5A784DC3" w14:textId="49417A7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0)</w:t>
            </w:r>
          </w:p>
        </w:tc>
        <w:tc>
          <w:tcPr>
            <w:tcW w:w="1839" w:type="dxa"/>
            <w:vAlign w:val="center"/>
          </w:tcPr>
          <w:p w14:paraId="544C1AAA" w14:textId="2A91E14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890" w:type="dxa"/>
            <w:vAlign w:val="center"/>
          </w:tcPr>
          <w:p w14:paraId="06A7CA05" w14:textId="70034A3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8, 0.15)</w:t>
            </w:r>
          </w:p>
        </w:tc>
      </w:tr>
      <w:tr w:rsidR="001E2948" w:rsidRPr="00DC7261" w14:paraId="1506ED61" w14:textId="49A6E5B4" w:rsidTr="001E2948">
        <w:trPr>
          <w:jc w:val="center"/>
        </w:trPr>
        <w:tc>
          <w:tcPr>
            <w:tcW w:w="3261" w:type="dxa"/>
          </w:tcPr>
          <w:p w14:paraId="40D20E8D" w14:textId="6B88D784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950" w:type="dxa"/>
            <w:vAlign w:val="center"/>
          </w:tcPr>
          <w:p w14:paraId="55851B8D" w14:textId="49441CC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8, 0.15)</w:t>
            </w:r>
          </w:p>
        </w:tc>
        <w:tc>
          <w:tcPr>
            <w:tcW w:w="1839" w:type="dxa"/>
            <w:vAlign w:val="center"/>
          </w:tcPr>
          <w:p w14:paraId="6E7ED260" w14:textId="37CC910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6, 0.13)</w:t>
            </w:r>
          </w:p>
        </w:tc>
        <w:tc>
          <w:tcPr>
            <w:tcW w:w="1890" w:type="dxa"/>
            <w:vAlign w:val="center"/>
          </w:tcPr>
          <w:p w14:paraId="1259AB22" w14:textId="551068F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E21780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6, 0.13)</w:t>
            </w:r>
          </w:p>
        </w:tc>
      </w:tr>
    </w:tbl>
    <w:bookmarkEnd w:id="0"/>
    <w:p w14:paraId="29628CA8" w14:textId="2EE4D3FF" w:rsidR="00D043E9" w:rsidRPr="00DC7261" w:rsidRDefault="00BE3B0A">
      <w:pPr>
        <w:rPr>
          <w:rFonts w:ascii="Arial" w:hAnsi="Arial" w:cs="Arial"/>
          <w:color w:val="000000" w:themeColor="text1"/>
          <w:sz w:val="18"/>
          <w:szCs w:val="18"/>
        </w:rPr>
        <w:sectPr w:rsidR="00D043E9" w:rsidRPr="00DC7261" w:rsidSect="00671036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>a</w:t>
      </w:r>
      <w:proofErr w:type="gramEnd"/>
      <w:r w:rsidRPr="00DC726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="00CF215D" w:rsidRPr="00DC7261">
        <w:rPr>
          <w:rFonts w:ascii="Arial" w:hAnsi="Arial" w:cs="Arial" w:hint="eastAsia"/>
          <w:color w:val="000000" w:themeColor="text1"/>
          <w:sz w:val="18"/>
          <w:szCs w:val="18"/>
        </w:rPr>
        <w:t>Unadjusted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gramStart"/>
      <w:r w:rsidRPr="00DC7261">
        <w:rPr>
          <w:rFonts w:ascii="Arial" w:hAnsi="Arial" w:cs="Arial"/>
          <w:color w:val="000000" w:themeColor="text1"/>
          <w:sz w:val="18"/>
          <w:szCs w:val="18"/>
        </w:rPr>
        <w:t>model;</w:t>
      </w:r>
      <w:proofErr w:type="gramEnd"/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DC726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b 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Adjusted for sex, parental marital status, parental highest education level, parental highest </w:t>
      </w:r>
      <w:r w:rsidR="005E382F" w:rsidRPr="00DC7261">
        <w:rPr>
          <w:rFonts w:ascii="Arial" w:hAnsi="Arial" w:cs="Arial"/>
          <w:color w:val="000000" w:themeColor="text1"/>
          <w:sz w:val="18"/>
          <w:szCs w:val="18"/>
        </w:rPr>
        <w:t xml:space="preserve">occupational 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>social classes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,</w:t>
      </w:r>
      <w:r w:rsidR="00F406F7" w:rsidRPr="007B643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DE7B88" w:rsidRPr="007B6436">
        <w:rPr>
          <w:rFonts w:ascii="Arial" w:hAnsi="Arial" w:cs="Arial" w:hint="eastAsia"/>
          <w:color w:val="000000" w:themeColor="text1"/>
          <w:sz w:val="18"/>
          <w:szCs w:val="18"/>
        </w:rPr>
        <w:t>n</w:t>
      </w:r>
      <w:r w:rsidR="00DE7B88" w:rsidRPr="007B6436">
        <w:rPr>
          <w:rFonts w:ascii="Arial" w:hAnsi="Arial" w:cs="Arial"/>
          <w:color w:val="000000" w:themeColor="text1"/>
          <w:sz w:val="18"/>
          <w:szCs w:val="18"/>
        </w:rPr>
        <w:t xml:space="preserve">ot in education, employment and training </w:t>
      </w:r>
      <w:r w:rsidR="00DE7B88" w:rsidRPr="007B6436">
        <w:rPr>
          <w:rFonts w:ascii="Arial" w:hAnsi="Arial" w:cs="Arial" w:hint="eastAsia"/>
          <w:color w:val="000000" w:themeColor="text1"/>
          <w:sz w:val="18"/>
          <w:szCs w:val="18"/>
        </w:rPr>
        <w:t>(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NEET</w:t>
      </w:r>
      <w:r w:rsidR="00DE7B88">
        <w:rPr>
          <w:rFonts w:ascii="Arial" w:hAnsi="Arial" w:cs="Arial" w:hint="eastAsia"/>
          <w:color w:val="000000" w:themeColor="text1"/>
          <w:sz w:val="18"/>
          <w:szCs w:val="18"/>
        </w:rPr>
        <w:t>)</w:t>
      </w:r>
      <w:r w:rsidR="00F406F7" w:rsidRPr="00DC7261">
        <w:rPr>
          <w:rFonts w:ascii="Arial" w:hAnsi="Arial" w:cs="Arial"/>
          <w:color w:val="000000" w:themeColor="text1"/>
          <w:sz w:val="18"/>
          <w:szCs w:val="18"/>
        </w:rPr>
        <w:t xml:space="preserve"> status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Pr="00DC7261">
        <w:rPr>
          <w:rFonts w:ascii="Arial" w:hAnsi="Arial" w:cs="Arial"/>
          <w:color w:val="000000" w:themeColor="text1"/>
          <w:sz w:val="18"/>
          <w:szCs w:val="18"/>
          <w:vertAlign w:val="superscript"/>
        </w:rPr>
        <w:t>c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64154F" w:rsidRPr="00DC7261">
        <w:rPr>
          <w:rFonts w:ascii="Arial" w:hAnsi="Arial" w:cs="Arial"/>
          <w:color w:val="000000" w:themeColor="text1"/>
          <w:sz w:val="18"/>
          <w:szCs w:val="18"/>
        </w:rPr>
        <w:t xml:space="preserve">Adjusted for sex, parental marital status, parental highest education level, parental highest </w:t>
      </w:r>
      <w:r w:rsidR="005E382F" w:rsidRPr="00DC7261">
        <w:rPr>
          <w:rFonts w:ascii="Arial" w:hAnsi="Arial" w:cs="Arial"/>
          <w:color w:val="000000" w:themeColor="text1"/>
          <w:sz w:val="18"/>
          <w:szCs w:val="18"/>
        </w:rPr>
        <w:t xml:space="preserve">occupational </w:t>
      </w:r>
      <w:r w:rsidR="0064154F" w:rsidRPr="00DC7261">
        <w:rPr>
          <w:rFonts w:ascii="Arial" w:hAnsi="Arial" w:cs="Arial"/>
          <w:color w:val="000000" w:themeColor="text1"/>
          <w:sz w:val="18"/>
          <w:szCs w:val="18"/>
        </w:rPr>
        <w:t>social classes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,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  <w:vertAlign w:val="superscript"/>
        </w:rPr>
        <w:t xml:space="preserve"> 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NEET</w:t>
      </w:r>
      <w:r w:rsidR="00F406F7" w:rsidRPr="00DC7261">
        <w:rPr>
          <w:rFonts w:ascii="Arial" w:hAnsi="Arial" w:cs="Arial"/>
          <w:color w:val="000000" w:themeColor="text1"/>
          <w:sz w:val="18"/>
          <w:szCs w:val="18"/>
        </w:rPr>
        <w:t xml:space="preserve"> status</w:t>
      </w:r>
      <w:r w:rsidR="0064154F" w:rsidRPr="00DC7261">
        <w:rPr>
          <w:rFonts w:ascii="Arial" w:hAnsi="Arial" w:cs="Arial"/>
          <w:color w:val="000000" w:themeColor="text1"/>
          <w:sz w:val="18"/>
          <w:szCs w:val="18"/>
        </w:rPr>
        <w:t>, and polygenic score</w:t>
      </w:r>
      <w:r w:rsidR="0064154F" w:rsidRPr="00DC7261">
        <w:rPr>
          <w:rFonts w:ascii="Arial" w:hAnsi="Arial" w:cs="Arial" w:hint="eastAsia"/>
          <w:color w:val="000000" w:themeColor="text1"/>
          <w:sz w:val="18"/>
          <w:szCs w:val="18"/>
        </w:rPr>
        <w:t>s</w:t>
      </w:r>
      <w:r w:rsidR="00686BC4" w:rsidRPr="00DC726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8D1094" w:rsidRPr="00DC7261">
        <w:rPr>
          <w:rFonts w:ascii="Arial" w:hAnsi="Arial" w:cs="Arial"/>
          <w:color w:val="000000" w:themeColor="text1"/>
          <w:sz w:val="18"/>
          <w:szCs w:val="18"/>
        </w:rPr>
        <w:t xml:space="preserve">for depression </w:t>
      </w:r>
    </w:p>
    <w:p w14:paraId="4CB4BBC5" w14:textId="45D32C5C" w:rsidR="008F25D2" w:rsidRPr="00DC7261" w:rsidRDefault="00915B92" w:rsidP="003141BF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F406F7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3</w:t>
      </w:r>
      <w:r w:rsidR="00F406F7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FB1F86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ssociations between screen time </w:t>
      </w:r>
      <w:r w:rsidR="0045663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at ages 16, 22, and 26 </w:t>
      </w:r>
      <w:r w:rsidR="00FB1F86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nd </w:t>
      </w:r>
      <w:r w:rsidR="00FB1F86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depressive symptom</w:t>
      </w:r>
      <w:r w:rsidR="00FB1F86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scores </w:t>
      </w:r>
      <w:r w:rsidR="0045663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at age 26 </w:t>
      </w:r>
      <w:r w:rsidR="00FB1F86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in </w:t>
      </w:r>
      <w:r w:rsidR="00E614B0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the </w:t>
      </w:r>
      <w:proofErr w:type="spellStart"/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Gsens</w:t>
      </w:r>
      <w:proofErr w:type="spellEnd"/>
      <w:r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FB1F86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model</w:t>
      </w:r>
      <w:r w:rsidR="0045663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 </w:t>
      </w:r>
      <w:r w:rsidR="009E027C"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 xml:space="preserve">(Model 4) 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(N=3,00</w:t>
      </w:r>
      <w:r w:rsidR="002706DC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3</w:t>
      </w:r>
      <w:r w:rsidR="00A33F9C" w:rsidRPr="00DC7261">
        <w:rPr>
          <w:rFonts w:ascii="Arial" w:hAnsi="Arial" w:cs="Arial"/>
          <w:b/>
          <w:bCs/>
          <w:color w:val="000000" w:themeColor="text1"/>
          <w:sz w:val="18"/>
          <w:szCs w:val="18"/>
        </w:rPr>
        <w:t>)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805"/>
        <w:gridCol w:w="1738"/>
        <w:gridCol w:w="1842"/>
      </w:tblGrid>
      <w:tr w:rsidR="00DC7261" w:rsidRPr="00DC7261" w14:paraId="4CD0A84D" w14:textId="451BEB8C" w:rsidTr="00D57179">
        <w:trPr>
          <w:jc w:val="center"/>
        </w:trPr>
        <w:tc>
          <w:tcPr>
            <w:tcW w:w="3687" w:type="dxa"/>
            <w:tcBorders>
              <w:bottom w:val="nil"/>
            </w:tcBorders>
          </w:tcPr>
          <w:p w14:paraId="7E9AE1B0" w14:textId="77777777" w:rsidR="00E942D4" w:rsidRPr="00DC7261" w:rsidRDefault="00E942D4" w:rsidP="002C711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_Hlk219406586"/>
          </w:p>
        </w:tc>
        <w:tc>
          <w:tcPr>
            <w:tcW w:w="1805" w:type="dxa"/>
            <w:tcBorders>
              <w:bottom w:val="nil"/>
            </w:tcBorders>
          </w:tcPr>
          <w:p w14:paraId="4E906182" w14:textId="5159B12B" w:rsidR="00E942D4" w:rsidRPr="00DC7261" w:rsidRDefault="00034AE8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="00E942D4"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sociation</w:t>
            </w:r>
            <w:r w:rsidR="002706DC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tcBorders>
              <w:bottom w:val="nil"/>
            </w:tcBorders>
          </w:tcPr>
          <w:p w14:paraId="4C2BC956" w14:textId="787CACC5" w:rsidR="00E942D4" w:rsidRPr="00DC7261" w:rsidRDefault="00E942D4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netic confounding</w:t>
            </w: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effect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2E6A426" w14:textId="78EEA01A" w:rsidR="00E942D4" w:rsidRPr="00DC7261" w:rsidRDefault="00E942D4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djusted association</w:t>
            </w:r>
            <w:r w:rsidR="002706DC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34AE8"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DC7261" w:rsidRPr="00DC7261" w14:paraId="6B9AD398" w14:textId="4839223E" w:rsidTr="00D57179">
        <w:trPr>
          <w:jc w:val="center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7BD5776C" w14:textId="77777777" w:rsidR="00E942D4" w:rsidRPr="00DC7261" w:rsidRDefault="00E942D4" w:rsidP="002C711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51A3EC88" w14:textId="3C8BACE6" w:rsidR="00E942D4" w:rsidRPr="00DC7261" w:rsidRDefault="00E942D4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14:paraId="7DBEB14F" w14:textId="69F8B2C6" w:rsidR="00E942D4" w:rsidRPr="00DC7261" w:rsidRDefault="00E942D4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C94C444" w14:textId="22D9A209" w:rsidR="00E942D4" w:rsidRPr="00DC7261" w:rsidRDefault="00E942D4" w:rsidP="002C711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DC72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95%CI)</w:t>
            </w:r>
          </w:p>
        </w:tc>
      </w:tr>
      <w:tr w:rsidR="00DC7261" w:rsidRPr="00DC7261" w14:paraId="330A53FF" w14:textId="31D322D4" w:rsidTr="00D57179">
        <w:trPr>
          <w:jc w:val="center"/>
        </w:trPr>
        <w:tc>
          <w:tcPr>
            <w:tcW w:w="3687" w:type="dxa"/>
            <w:tcBorders>
              <w:top w:val="nil"/>
            </w:tcBorders>
          </w:tcPr>
          <w:p w14:paraId="2DB45745" w14:textId="1E079B47" w:rsidR="00CA7CAD" w:rsidRPr="00DC7261" w:rsidRDefault="00CA7CAD" w:rsidP="00CA7CAD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16</w:t>
            </w:r>
          </w:p>
        </w:tc>
        <w:tc>
          <w:tcPr>
            <w:tcW w:w="1805" w:type="dxa"/>
            <w:tcBorders>
              <w:top w:val="nil"/>
            </w:tcBorders>
            <w:vAlign w:val="center"/>
          </w:tcPr>
          <w:p w14:paraId="5F650A43" w14:textId="43E28DED" w:rsidR="00CA7CAD" w:rsidRPr="00DC7261" w:rsidRDefault="00CA7CAD" w:rsidP="00CA7CAD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</w:tcBorders>
            <w:vAlign w:val="center"/>
          </w:tcPr>
          <w:p w14:paraId="461833C4" w14:textId="125E39F8" w:rsidR="00CA7CAD" w:rsidRPr="00DC7261" w:rsidRDefault="00CA7CAD" w:rsidP="00CA7CAD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1C2D21F" w14:textId="7339FAFA" w:rsidR="00CA7CAD" w:rsidRPr="00DC7261" w:rsidRDefault="00CA7CAD" w:rsidP="00CA7CAD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76742CFE" w14:textId="77777777" w:rsidTr="00D57179">
        <w:trPr>
          <w:jc w:val="center"/>
        </w:trPr>
        <w:tc>
          <w:tcPr>
            <w:tcW w:w="3687" w:type="dxa"/>
          </w:tcPr>
          <w:p w14:paraId="1EEB8A1F" w14:textId="2F36C0F4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Average screen time</w:t>
            </w:r>
          </w:p>
        </w:tc>
        <w:tc>
          <w:tcPr>
            <w:tcW w:w="1805" w:type="dxa"/>
            <w:vAlign w:val="center"/>
          </w:tcPr>
          <w:p w14:paraId="4D1E8DD8" w14:textId="49917BEC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E1C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9E1C38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9E1C38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2834755B" w14:textId="6D4BEEA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3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7F86EE62" w14:textId="669B396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28AEB79" w14:textId="569A207C" w:rsidTr="00D57179">
        <w:trPr>
          <w:jc w:val="center"/>
        </w:trPr>
        <w:tc>
          <w:tcPr>
            <w:tcW w:w="3687" w:type="dxa"/>
          </w:tcPr>
          <w:p w14:paraId="6A03BDF5" w14:textId="3BDEFFC3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805" w:type="dxa"/>
            <w:vAlign w:val="center"/>
          </w:tcPr>
          <w:p w14:paraId="2C9B50FF" w14:textId="4EC0E4C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5D7F1D2D" w14:textId="67AC0EC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08F3FAE" w14:textId="655E248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37247424" w14:textId="07C91304" w:rsidTr="001E2948">
        <w:trPr>
          <w:jc w:val="center"/>
        </w:trPr>
        <w:tc>
          <w:tcPr>
            <w:tcW w:w="3687" w:type="dxa"/>
          </w:tcPr>
          <w:p w14:paraId="538784C1" w14:textId="05562B9B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10FCBDC7" w14:textId="6BF5BC0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3F6F7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, 0.08)</w:t>
            </w:r>
          </w:p>
        </w:tc>
        <w:tc>
          <w:tcPr>
            <w:tcW w:w="1738" w:type="dxa"/>
            <w:vAlign w:val="center"/>
          </w:tcPr>
          <w:p w14:paraId="4B0947B8" w14:textId="4D3AEDF9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3E11422C" w14:textId="0F266739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844BB5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6401F183" w14:textId="25C552DD" w:rsidTr="001E2948">
        <w:trPr>
          <w:jc w:val="center"/>
        </w:trPr>
        <w:tc>
          <w:tcPr>
            <w:tcW w:w="3687" w:type="dxa"/>
          </w:tcPr>
          <w:p w14:paraId="7D5C6A13" w14:textId="306245F8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mputer time</w:t>
            </w:r>
          </w:p>
        </w:tc>
        <w:tc>
          <w:tcPr>
            <w:tcW w:w="1805" w:type="dxa"/>
            <w:vAlign w:val="center"/>
          </w:tcPr>
          <w:p w14:paraId="5D5E4812" w14:textId="4F52A2E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</w:t>
            </w:r>
            <w:r w:rsidR="00844BB5"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3F6F7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04FFCD68" w14:textId="1A9956F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477D3B7" w14:textId="2C85256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732BBE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1FE5F364" w14:textId="5DAF50B1" w:rsidTr="001E2948">
        <w:trPr>
          <w:jc w:val="center"/>
        </w:trPr>
        <w:tc>
          <w:tcPr>
            <w:tcW w:w="3687" w:type="dxa"/>
          </w:tcPr>
          <w:p w14:paraId="7B63ED58" w14:textId="6A774E11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xting time</w:t>
            </w:r>
          </w:p>
        </w:tc>
        <w:tc>
          <w:tcPr>
            <w:tcW w:w="1805" w:type="dxa"/>
            <w:vAlign w:val="center"/>
          </w:tcPr>
          <w:p w14:paraId="43955503" w14:textId="0AF7B0D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2, 0.0</w:t>
            </w:r>
            <w:r w:rsidR="009E1C38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52EB1A4C" w14:textId="5B48D1B8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05CB705" w14:textId="0C31179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4)</w:t>
            </w:r>
          </w:p>
        </w:tc>
      </w:tr>
      <w:tr w:rsidR="001E2948" w:rsidRPr="00DC7261" w14:paraId="54E3C6D4" w14:textId="4C65A655" w:rsidTr="001E2948">
        <w:trPr>
          <w:jc w:val="center"/>
        </w:trPr>
        <w:tc>
          <w:tcPr>
            <w:tcW w:w="3687" w:type="dxa"/>
          </w:tcPr>
          <w:p w14:paraId="54A4001C" w14:textId="1BFC7E39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alking time</w:t>
            </w:r>
          </w:p>
        </w:tc>
        <w:tc>
          <w:tcPr>
            <w:tcW w:w="1805" w:type="dxa"/>
            <w:vAlign w:val="center"/>
          </w:tcPr>
          <w:p w14:paraId="32A52650" w14:textId="40A2359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E642A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</w:t>
            </w:r>
            <w:r w:rsidR="003F6F7B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="00E642A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E642A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04BB935F" w14:textId="5B3E200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B1161DB" w14:textId="5A32DA2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732BBE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91C96C8" w14:textId="5B4E7456" w:rsidTr="00D57179">
        <w:trPr>
          <w:jc w:val="center"/>
        </w:trPr>
        <w:tc>
          <w:tcPr>
            <w:tcW w:w="3687" w:type="dxa"/>
          </w:tcPr>
          <w:p w14:paraId="00DC5DB8" w14:textId="5333E940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805" w:type="dxa"/>
          </w:tcPr>
          <w:p w14:paraId="21041039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</w:tcPr>
          <w:p w14:paraId="33EF0CE9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4CF2071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6EC59505" w14:textId="5AD6DF89" w:rsidTr="001E2948">
        <w:trPr>
          <w:jc w:val="center"/>
        </w:trPr>
        <w:tc>
          <w:tcPr>
            <w:tcW w:w="3687" w:type="dxa"/>
          </w:tcPr>
          <w:p w14:paraId="06DCDE88" w14:textId="0171A0A4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6251C1D9" w14:textId="10B6326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01, 0.08)</w:t>
            </w:r>
          </w:p>
        </w:tc>
        <w:tc>
          <w:tcPr>
            <w:tcW w:w="1738" w:type="dxa"/>
            <w:vAlign w:val="center"/>
          </w:tcPr>
          <w:p w14:paraId="758695BE" w14:textId="6BE7EB3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 (-0.02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72B9A27" w14:textId="3B36E5FC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9)</w:t>
            </w:r>
          </w:p>
        </w:tc>
      </w:tr>
      <w:tr w:rsidR="001E2948" w:rsidRPr="00DC7261" w14:paraId="1ED617D3" w14:textId="4C663215" w:rsidTr="001E2948">
        <w:trPr>
          <w:jc w:val="center"/>
        </w:trPr>
        <w:tc>
          <w:tcPr>
            <w:tcW w:w="3687" w:type="dxa"/>
          </w:tcPr>
          <w:p w14:paraId="430E24AE" w14:textId="65A293F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omputer time</w:t>
            </w:r>
          </w:p>
        </w:tc>
        <w:tc>
          <w:tcPr>
            <w:tcW w:w="1805" w:type="dxa"/>
            <w:vAlign w:val="center"/>
          </w:tcPr>
          <w:p w14:paraId="10A1FAC2" w14:textId="4421C219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732BB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1, 0.06)</w:t>
            </w:r>
          </w:p>
        </w:tc>
        <w:tc>
          <w:tcPr>
            <w:tcW w:w="1738" w:type="dxa"/>
            <w:vAlign w:val="center"/>
          </w:tcPr>
          <w:p w14:paraId="311DAC42" w14:textId="5E2012D8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5A663A44" w14:textId="36C93A48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6)</w:t>
            </w:r>
          </w:p>
        </w:tc>
      </w:tr>
      <w:tr w:rsidR="001E2948" w:rsidRPr="00DC7261" w14:paraId="7F603F03" w14:textId="62B33384" w:rsidTr="001E2948">
        <w:trPr>
          <w:jc w:val="center"/>
        </w:trPr>
        <w:tc>
          <w:tcPr>
            <w:tcW w:w="3687" w:type="dxa"/>
          </w:tcPr>
          <w:p w14:paraId="461E42C1" w14:textId="4AFF3DCC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xting time</w:t>
            </w:r>
          </w:p>
        </w:tc>
        <w:tc>
          <w:tcPr>
            <w:tcW w:w="1805" w:type="dxa"/>
            <w:vAlign w:val="center"/>
          </w:tcPr>
          <w:p w14:paraId="11F3C14E" w14:textId="60CDAA01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-0.0</w:t>
            </w:r>
            <w:r w:rsidR="003F6F7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6)</w:t>
            </w:r>
          </w:p>
        </w:tc>
        <w:tc>
          <w:tcPr>
            <w:tcW w:w="1738" w:type="dxa"/>
            <w:vAlign w:val="center"/>
          </w:tcPr>
          <w:p w14:paraId="4F4B82FC" w14:textId="0EF4869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, 0.04)</w:t>
            </w:r>
          </w:p>
        </w:tc>
        <w:tc>
          <w:tcPr>
            <w:tcW w:w="1842" w:type="dxa"/>
            <w:vAlign w:val="center"/>
          </w:tcPr>
          <w:p w14:paraId="1EECD97C" w14:textId="6F58E1D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2F84354B" w14:textId="6CA111CB" w:rsidTr="001E2948">
        <w:trPr>
          <w:jc w:val="center"/>
        </w:trPr>
        <w:tc>
          <w:tcPr>
            <w:tcW w:w="3687" w:type="dxa"/>
          </w:tcPr>
          <w:p w14:paraId="6D3D7CCD" w14:textId="40298CE2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alking time</w:t>
            </w:r>
          </w:p>
        </w:tc>
        <w:tc>
          <w:tcPr>
            <w:tcW w:w="1805" w:type="dxa"/>
            <w:vAlign w:val="center"/>
          </w:tcPr>
          <w:p w14:paraId="6AE9B324" w14:textId="2A1D95E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732BBE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3F6F7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732BBE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228A50DC" w14:textId="3A560B2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F4CC73D" w14:textId="4FD342D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9F1A1F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36AF0E54" w14:textId="25024CDE" w:rsidTr="00D57179">
        <w:trPr>
          <w:jc w:val="center"/>
        </w:trPr>
        <w:tc>
          <w:tcPr>
            <w:tcW w:w="3687" w:type="dxa"/>
          </w:tcPr>
          <w:p w14:paraId="6F0EC485" w14:textId="5097E559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22</w:t>
            </w:r>
          </w:p>
        </w:tc>
        <w:tc>
          <w:tcPr>
            <w:tcW w:w="1805" w:type="dxa"/>
            <w:vAlign w:val="center"/>
          </w:tcPr>
          <w:p w14:paraId="5ABD6559" w14:textId="1E943C7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45673890" w14:textId="5907E2C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04BA49F7" w14:textId="0F73657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00B15D16" w14:textId="77777777" w:rsidTr="00D57179">
        <w:trPr>
          <w:jc w:val="center"/>
        </w:trPr>
        <w:tc>
          <w:tcPr>
            <w:tcW w:w="3687" w:type="dxa"/>
          </w:tcPr>
          <w:p w14:paraId="58AB4771" w14:textId="55D30C32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Average screen time</w:t>
            </w:r>
          </w:p>
        </w:tc>
        <w:tc>
          <w:tcPr>
            <w:tcW w:w="1805" w:type="dxa"/>
            <w:vAlign w:val="center"/>
          </w:tcPr>
          <w:p w14:paraId="3DE0A4E6" w14:textId="3FA7EC4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9 (0.05, 0.12)</w:t>
            </w:r>
          </w:p>
        </w:tc>
        <w:tc>
          <w:tcPr>
            <w:tcW w:w="1738" w:type="dxa"/>
            <w:vAlign w:val="center"/>
          </w:tcPr>
          <w:p w14:paraId="6E22E624" w14:textId="76B77CA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4)</w:t>
            </w:r>
          </w:p>
        </w:tc>
        <w:tc>
          <w:tcPr>
            <w:tcW w:w="1842" w:type="dxa"/>
            <w:vAlign w:val="center"/>
          </w:tcPr>
          <w:p w14:paraId="4BE3E412" w14:textId="1A6C592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3, 0.11)</w:t>
            </w:r>
          </w:p>
        </w:tc>
      </w:tr>
      <w:tr w:rsidR="001E2948" w:rsidRPr="00DC7261" w14:paraId="5E441995" w14:textId="27B21B66" w:rsidTr="00D57179">
        <w:trPr>
          <w:jc w:val="center"/>
        </w:trPr>
        <w:tc>
          <w:tcPr>
            <w:tcW w:w="3687" w:type="dxa"/>
          </w:tcPr>
          <w:p w14:paraId="05064619" w14:textId="4B5C7933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805" w:type="dxa"/>
            <w:vAlign w:val="center"/>
          </w:tcPr>
          <w:p w14:paraId="5CBBCFFF" w14:textId="42EFD8CC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2C275C34" w14:textId="2B03917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D090650" w14:textId="59158E5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28FA3A35" w14:textId="610DB7CD" w:rsidTr="001E2948">
        <w:trPr>
          <w:jc w:val="center"/>
        </w:trPr>
        <w:tc>
          <w:tcPr>
            <w:tcW w:w="3687" w:type="dxa"/>
          </w:tcPr>
          <w:p w14:paraId="01FB4B25" w14:textId="69C1A811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207E8124" w14:textId="72CEB91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302D0C7C" w14:textId="1BEB977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 (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3)</w:t>
            </w:r>
          </w:p>
        </w:tc>
        <w:tc>
          <w:tcPr>
            <w:tcW w:w="1842" w:type="dxa"/>
            <w:vAlign w:val="center"/>
          </w:tcPr>
          <w:p w14:paraId="4B44C9B0" w14:textId="09A5689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820140F" w14:textId="41FE83DC" w:rsidTr="001E2948">
        <w:trPr>
          <w:jc w:val="center"/>
        </w:trPr>
        <w:tc>
          <w:tcPr>
            <w:tcW w:w="3687" w:type="dxa"/>
          </w:tcPr>
          <w:p w14:paraId="789E5D49" w14:textId="178A2B54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805" w:type="dxa"/>
            <w:vAlign w:val="center"/>
          </w:tcPr>
          <w:p w14:paraId="6E6DBBF8" w14:textId="4EEA9EE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02D0FC14" w14:textId="19DFF88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 (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1)</w:t>
            </w:r>
          </w:p>
        </w:tc>
        <w:tc>
          <w:tcPr>
            <w:tcW w:w="1842" w:type="dxa"/>
            <w:vAlign w:val="center"/>
          </w:tcPr>
          <w:p w14:paraId="26633CCC" w14:textId="1F53F38F" w:rsidR="001E2948" w:rsidRPr="00DC7261" w:rsidRDefault="008D2B97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7513767C" w14:textId="193F3BBE" w:rsidTr="001E2948">
        <w:trPr>
          <w:jc w:val="center"/>
        </w:trPr>
        <w:tc>
          <w:tcPr>
            <w:tcW w:w="3687" w:type="dxa"/>
          </w:tcPr>
          <w:p w14:paraId="5765A0ED" w14:textId="482DD607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805" w:type="dxa"/>
            <w:vAlign w:val="center"/>
          </w:tcPr>
          <w:p w14:paraId="70DB91A4" w14:textId="18FCA51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738" w:type="dxa"/>
            <w:vAlign w:val="center"/>
          </w:tcPr>
          <w:p w14:paraId="326F2FD9" w14:textId="2F574B6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, 0.04)</w:t>
            </w:r>
          </w:p>
        </w:tc>
        <w:tc>
          <w:tcPr>
            <w:tcW w:w="1842" w:type="dxa"/>
            <w:vAlign w:val="center"/>
          </w:tcPr>
          <w:p w14:paraId="6E8B67A1" w14:textId="42F3E67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6, 0.14)</w:t>
            </w:r>
          </w:p>
        </w:tc>
      </w:tr>
      <w:tr w:rsidR="001E2948" w:rsidRPr="00DC7261" w14:paraId="6338D8E7" w14:textId="2E956CDD" w:rsidTr="001E2948">
        <w:trPr>
          <w:jc w:val="center"/>
        </w:trPr>
        <w:tc>
          <w:tcPr>
            <w:tcW w:w="3687" w:type="dxa"/>
          </w:tcPr>
          <w:p w14:paraId="6052D5EB" w14:textId="2178B578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805" w:type="dxa"/>
            <w:vAlign w:val="center"/>
          </w:tcPr>
          <w:p w14:paraId="64E578F4" w14:textId="4AF4129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525E07A6" w14:textId="3207C9E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7C58516E" w14:textId="14BCA50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1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6F01F948" w14:textId="686F30C2" w:rsidTr="00D57179">
        <w:trPr>
          <w:jc w:val="center"/>
        </w:trPr>
        <w:tc>
          <w:tcPr>
            <w:tcW w:w="3687" w:type="dxa"/>
          </w:tcPr>
          <w:p w14:paraId="65A11214" w14:textId="5F14689F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805" w:type="dxa"/>
            <w:vAlign w:val="center"/>
          </w:tcPr>
          <w:p w14:paraId="6F3F772F" w14:textId="77D8310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70CC31D2" w14:textId="646E55A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4A026EB" w14:textId="48FB1C0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4959ED43" w14:textId="1935E71A" w:rsidTr="001E2948">
        <w:trPr>
          <w:jc w:val="center"/>
        </w:trPr>
        <w:tc>
          <w:tcPr>
            <w:tcW w:w="3687" w:type="dxa"/>
          </w:tcPr>
          <w:p w14:paraId="4E9A1A29" w14:textId="74BE46E3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08EA75E8" w14:textId="0FD4554D" w:rsidR="001E2948" w:rsidRPr="00DC7261" w:rsidRDefault="008D2B97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4, 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25BA050C" w14:textId="363C4F1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3)</w:t>
            </w:r>
          </w:p>
        </w:tc>
        <w:tc>
          <w:tcPr>
            <w:tcW w:w="1842" w:type="dxa"/>
            <w:vAlign w:val="center"/>
          </w:tcPr>
          <w:p w14:paraId="6C6066F0" w14:textId="29D637E8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3)</w:t>
            </w:r>
          </w:p>
        </w:tc>
      </w:tr>
      <w:tr w:rsidR="001E2948" w:rsidRPr="00DC7261" w14:paraId="59501769" w14:textId="28AE0FAC" w:rsidTr="001E2948">
        <w:trPr>
          <w:jc w:val="center"/>
        </w:trPr>
        <w:tc>
          <w:tcPr>
            <w:tcW w:w="3687" w:type="dxa"/>
          </w:tcPr>
          <w:p w14:paraId="3E28B791" w14:textId="5275C0D6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805" w:type="dxa"/>
            <w:vAlign w:val="center"/>
          </w:tcPr>
          <w:p w14:paraId="3B1708EC" w14:textId="107C670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7DBE1801" w14:textId="2DF9448B" w:rsidR="001E2948" w:rsidRPr="00DC7261" w:rsidRDefault="008D2B97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1E2948"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3)</w:t>
            </w:r>
          </w:p>
        </w:tc>
        <w:tc>
          <w:tcPr>
            <w:tcW w:w="1842" w:type="dxa"/>
            <w:vAlign w:val="center"/>
          </w:tcPr>
          <w:p w14:paraId="00ABC924" w14:textId="2F8E25B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DAB7E7D" w14:textId="2F3A9497" w:rsidTr="001E2948">
        <w:trPr>
          <w:jc w:val="center"/>
        </w:trPr>
        <w:tc>
          <w:tcPr>
            <w:tcW w:w="3687" w:type="dxa"/>
          </w:tcPr>
          <w:p w14:paraId="6809E2CD" w14:textId="138FD909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805" w:type="dxa"/>
            <w:vAlign w:val="center"/>
          </w:tcPr>
          <w:p w14:paraId="5E4EC004" w14:textId="6B6A2FA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738" w:type="dxa"/>
            <w:vAlign w:val="center"/>
          </w:tcPr>
          <w:p w14:paraId="0E2948BA" w14:textId="7B489C1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0D7B0EE" w14:textId="27877BB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2587C648" w14:textId="5FACC006" w:rsidTr="001E2948">
        <w:trPr>
          <w:jc w:val="center"/>
        </w:trPr>
        <w:tc>
          <w:tcPr>
            <w:tcW w:w="3687" w:type="dxa"/>
          </w:tcPr>
          <w:p w14:paraId="7C003604" w14:textId="1085E9EA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805" w:type="dxa"/>
            <w:vAlign w:val="center"/>
          </w:tcPr>
          <w:p w14:paraId="2F252FB7" w14:textId="0F9B99F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40A4477D" w14:textId="3EE5B99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79574F3D" w14:textId="3C1DE1D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8D2B9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7E433B6A" w14:textId="04627281" w:rsidTr="00D57179">
        <w:trPr>
          <w:jc w:val="center"/>
        </w:trPr>
        <w:tc>
          <w:tcPr>
            <w:tcW w:w="3687" w:type="dxa"/>
          </w:tcPr>
          <w:p w14:paraId="07FD5404" w14:textId="4DADA46C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S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reen time at age 26</w:t>
            </w:r>
          </w:p>
        </w:tc>
        <w:tc>
          <w:tcPr>
            <w:tcW w:w="1805" w:type="dxa"/>
            <w:vAlign w:val="center"/>
          </w:tcPr>
          <w:p w14:paraId="2EBA5241" w14:textId="42959249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06B1F18E" w14:textId="7623483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952A57A" w14:textId="058C659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324B56F3" w14:textId="77777777" w:rsidTr="00D57179">
        <w:trPr>
          <w:jc w:val="center"/>
        </w:trPr>
        <w:tc>
          <w:tcPr>
            <w:tcW w:w="3687" w:type="dxa"/>
          </w:tcPr>
          <w:p w14:paraId="64E7AF2E" w14:textId="3AB2EE18" w:rsidR="001E2948" w:rsidRPr="00DC7261" w:rsidRDefault="001E2948" w:rsidP="001E2948">
            <w:pP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Average screen time</w:t>
            </w:r>
          </w:p>
        </w:tc>
        <w:tc>
          <w:tcPr>
            <w:tcW w:w="1805" w:type="dxa"/>
            <w:vAlign w:val="center"/>
          </w:tcPr>
          <w:p w14:paraId="273861A9" w14:textId="616E2DE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6 (0.12, 0.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39076417" w14:textId="5AE2E7B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B979C12" w14:textId="2E8788C9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6715ABD8" w14:textId="45C28FAB" w:rsidTr="00D57179">
        <w:trPr>
          <w:jc w:val="center"/>
        </w:trPr>
        <w:tc>
          <w:tcPr>
            <w:tcW w:w="3687" w:type="dxa"/>
          </w:tcPr>
          <w:p w14:paraId="744B5E98" w14:textId="77777777" w:rsidR="001E2948" w:rsidRPr="00DC7261" w:rsidRDefault="001E2948" w:rsidP="001E2948">
            <w:pPr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days</w:t>
            </w:r>
          </w:p>
        </w:tc>
        <w:tc>
          <w:tcPr>
            <w:tcW w:w="1805" w:type="dxa"/>
            <w:vAlign w:val="center"/>
          </w:tcPr>
          <w:p w14:paraId="4060B5D1" w14:textId="155E34B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  <w:vAlign w:val="center"/>
          </w:tcPr>
          <w:p w14:paraId="4D8EE505" w14:textId="320F7091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6747066" w14:textId="065CD2C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02761668" w14:textId="4730078A" w:rsidTr="001E2948">
        <w:trPr>
          <w:jc w:val="center"/>
        </w:trPr>
        <w:tc>
          <w:tcPr>
            <w:tcW w:w="3687" w:type="dxa"/>
          </w:tcPr>
          <w:p w14:paraId="456E5E0D" w14:textId="4318E4EC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08A04926" w14:textId="7463AAD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5E5937A0" w14:textId="6859EF21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1EE7AF4E" w14:textId="3C33816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.0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37694C42" w14:textId="0A46D170" w:rsidTr="001E2948">
        <w:trPr>
          <w:jc w:val="center"/>
        </w:trPr>
        <w:tc>
          <w:tcPr>
            <w:tcW w:w="3687" w:type="dxa"/>
          </w:tcPr>
          <w:p w14:paraId="074652BA" w14:textId="4D56E798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805" w:type="dxa"/>
            <w:vAlign w:val="center"/>
          </w:tcPr>
          <w:p w14:paraId="3F3C0F02" w14:textId="1EF80C4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7)</w:t>
            </w:r>
          </w:p>
        </w:tc>
        <w:tc>
          <w:tcPr>
            <w:tcW w:w="1738" w:type="dxa"/>
            <w:vAlign w:val="center"/>
          </w:tcPr>
          <w:p w14:paraId="0C3382A2" w14:textId="36B5C8A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 (-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)</w:t>
            </w:r>
          </w:p>
        </w:tc>
        <w:tc>
          <w:tcPr>
            <w:tcW w:w="1842" w:type="dxa"/>
            <w:vAlign w:val="center"/>
          </w:tcPr>
          <w:p w14:paraId="77C06296" w14:textId="656F279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1571A80B" w14:textId="57A2038A" w:rsidTr="001E2948">
        <w:trPr>
          <w:jc w:val="center"/>
        </w:trPr>
        <w:tc>
          <w:tcPr>
            <w:tcW w:w="3687" w:type="dxa"/>
          </w:tcPr>
          <w:p w14:paraId="5D9F4330" w14:textId="7AFAB523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805" w:type="dxa"/>
            <w:vAlign w:val="center"/>
          </w:tcPr>
          <w:p w14:paraId="771F5D0D" w14:textId="53C7828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3 (0.10, 0.17)</w:t>
            </w:r>
          </w:p>
        </w:tc>
        <w:tc>
          <w:tcPr>
            <w:tcW w:w="1738" w:type="dxa"/>
            <w:vAlign w:val="center"/>
          </w:tcPr>
          <w:p w14:paraId="42962E33" w14:textId="744DEF1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 (-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02)</w:t>
            </w:r>
          </w:p>
        </w:tc>
        <w:tc>
          <w:tcPr>
            <w:tcW w:w="1842" w:type="dxa"/>
            <w:vAlign w:val="center"/>
          </w:tcPr>
          <w:p w14:paraId="6731C68C" w14:textId="0D69082A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7)</w:t>
            </w:r>
          </w:p>
        </w:tc>
      </w:tr>
      <w:tr w:rsidR="001E2948" w:rsidRPr="00DC7261" w14:paraId="077D95F8" w14:textId="5ACA0CF3" w:rsidTr="001E2948">
        <w:trPr>
          <w:jc w:val="center"/>
        </w:trPr>
        <w:tc>
          <w:tcPr>
            <w:tcW w:w="3687" w:type="dxa"/>
          </w:tcPr>
          <w:p w14:paraId="4448697D" w14:textId="7F03F26D" w:rsidR="001E2948" w:rsidRPr="00DC7261" w:rsidRDefault="001E2948" w:rsidP="001E29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805" w:type="dxa"/>
            <w:vAlign w:val="center"/>
          </w:tcPr>
          <w:p w14:paraId="310117DE" w14:textId="58EDE1E4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0962429A" w14:textId="161E539E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, 0.04)</w:t>
            </w:r>
          </w:p>
        </w:tc>
        <w:tc>
          <w:tcPr>
            <w:tcW w:w="1842" w:type="dxa"/>
            <w:vAlign w:val="center"/>
          </w:tcPr>
          <w:p w14:paraId="7EAA167A" w14:textId="6F549B1F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38273BA1" w14:textId="1B4C9A67" w:rsidTr="00D57179">
        <w:trPr>
          <w:jc w:val="center"/>
        </w:trPr>
        <w:tc>
          <w:tcPr>
            <w:tcW w:w="3687" w:type="dxa"/>
          </w:tcPr>
          <w:p w14:paraId="77EF0503" w14:textId="77777777" w:rsidR="001E2948" w:rsidRPr="00DC7261" w:rsidRDefault="001E2948" w:rsidP="001E294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W</w:t>
            </w:r>
            <w:r w:rsidRPr="00DC7261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ekends</w:t>
            </w:r>
          </w:p>
        </w:tc>
        <w:tc>
          <w:tcPr>
            <w:tcW w:w="1805" w:type="dxa"/>
          </w:tcPr>
          <w:p w14:paraId="35DCB39D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8" w:type="dxa"/>
          </w:tcPr>
          <w:p w14:paraId="3C708A79" w14:textId="77777777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790301B" w14:textId="4D9C50CD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E2948" w:rsidRPr="00DC7261" w14:paraId="109402DA" w14:textId="28B6638F" w:rsidTr="001E2948">
        <w:trPr>
          <w:jc w:val="center"/>
        </w:trPr>
        <w:tc>
          <w:tcPr>
            <w:tcW w:w="3687" w:type="dxa"/>
          </w:tcPr>
          <w:p w14:paraId="5427541F" w14:textId="01BE6704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Television time</w:t>
            </w:r>
          </w:p>
        </w:tc>
        <w:tc>
          <w:tcPr>
            <w:tcW w:w="1805" w:type="dxa"/>
            <w:vAlign w:val="center"/>
          </w:tcPr>
          <w:p w14:paraId="5D3DE473" w14:textId="0F91140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02BC211F" w14:textId="4FD94C68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2115AAB8" w14:textId="00359E3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.01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4187AF27" w14:textId="680E306B" w:rsidTr="001E2948">
        <w:trPr>
          <w:jc w:val="center"/>
        </w:trPr>
        <w:tc>
          <w:tcPr>
            <w:tcW w:w="3687" w:type="dxa"/>
          </w:tcPr>
          <w:p w14:paraId="193E3140" w14:textId="31EB163B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Computer time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(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excluding</w:t>
            </w: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 xml:space="preserve"> game time)</w:t>
            </w:r>
          </w:p>
        </w:tc>
        <w:tc>
          <w:tcPr>
            <w:tcW w:w="1805" w:type="dxa"/>
            <w:vAlign w:val="center"/>
          </w:tcPr>
          <w:p w14:paraId="66B32038" w14:textId="44F8349B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38" w:type="dxa"/>
            <w:vAlign w:val="center"/>
          </w:tcPr>
          <w:p w14:paraId="63AD4288" w14:textId="0106EDE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-0.01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3499073" w14:textId="01E0CD33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6 (0.02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E2948" w:rsidRPr="00DC7261" w14:paraId="0DFC679D" w14:textId="04B15088" w:rsidTr="001E2948">
        <w:trPr>
          <w:jc w:val="center"/>
        </w:trPr>
        <w:tc>
          <w:tcPr>
            <w:tcW w:w="3687" w:type="dxa"/>
          </w:tcPr>
          <w:p w14:paraId="0D574E00" w14:textId="541F3375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Game time</w:t>
            </w:r>
          </w:p>
        </w:tc>
        <w:tc>
          <w:tcPr>
            <w:tcW w:w="1805" w:type="dxa"/>
            <w:vAlign w:val="center"/>
          </w:tcPr>
          <w:p w14:paraId="1359D883" w14:textId="5CB9BD85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2 (0.08, 0.15)</w:t>
            </w:r>
          </w:p>
        </w:tc>
        <w:tc>
          <w:tcPr>
            <w:tcW w:w="1738" w:type="dxa"/>
            <w:vAlign w:val="center"/>
          </w:tcPr>
          <w:p w14:paraId="2521336C" w14:textId="5CA875A6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, 0.04)</w:t>
            </w:r>
          </w:p>
        </w:tc>
        <w:tc>
          <w:tcPr>
            <w:tcW w:w="1842" w:type="dxa"/>
            <w:vAlign w:val="center"/>
          </w:tcPr>
          <w:p w14:paraId="01648303" w14:textId="45B6557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6, 0.14)</w:t>
            </w:r>
          </w:p>
        </w:tc>
      </w:tr>
      <w:tr w:rsidR="001E2948" w:rsidRPr="00DC7261" w14:paraId="7C520FB3" w14:textId="4D3EE544" w:rsidTr="001E2948">
        <w:trPr>
          <w:jc w:val="center"/>
        </w:trPr>
        <w:tc>
          <w:tcPr>
            <w:tcW w:w="3687" w:type="dxa"/>
          </w:tcPr>
          <w:p w14:paraId="271FACA2" w14:textId="4C05ED47" w:rsidR="001E2948" w:rsidRPr="00DC7261" w:rsidRDefault="001E2948" w:rsidP="001E294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eastAsia="SimSun" w:hAnsi="Arial" w:cs="Arial" w:hint="eastAsia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P</w:t>
            </w:r>
            <w:r w:rsidRPr="00DC7261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  <w:bdr w:val="none" w:sz="0" w:space="0" w:color="auto" w:frame="1"/>
              </w:rPr>
              <w:t>hone time</w:t>
            </w:r>
          </w:p>
        </w:tc>
        <w:tc>
          <w:tcPr>
            <w:tcW w:w="1805" w:type="dxa"/>
            <w:vAlign w:val="center"/>
          </w:tcPr>
          <w:p w14:paraId="65184B3C" w14:textId="21CFB922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6, 0.13)</w:t>
            </w:r>
          </w:p>
        </w:tc>
        <w:tc>
          <w:tcPr>
            <w:tcW w:w="1738" w:type="dxa"/>
            <w:vAlign w:val="center"/>
          </w:tcPr>
          <w:p w14:paraId="09D28E1D" w14:textId="58A8E41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, 0.0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CFE2C09" w14:textId="62421350" w:rsidR="001E2948" w:rsidRPr="00DC7261" w:rsidRDefault="001E2948" w:rsidP="001E2948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0.07 (0.03, 0.1</w:t>
            </w:r>
            <w:r w:rsidR="00BC45E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DC726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</w:tbl>
    <w:bookmarkEnd w:id="1"/>
    <w:p w14:paraId="1B224276" w14:textId="1B824AF7" w:rsidR="00EC3D7F" w:rsidRPr="00DC7261" w:rsidRDefault="00034AE8" w:rsidP="003141BF">
      <w:pPr>
        <w:rPr>
          <w:rFonts w:ascii="Arial" w:hAnsi="Arial" w:cs="Arial"/>
          <w:b/>
          <w:bCs/>
          <w:color w:val="000000" w:themeColor="text1"/>
          <w:sz w:val="18"/>
          <w:szCs w:val="18"/>
          <w:vertAlign w:val="superscript"/>
        </w:rPr>
      </w:pPr>
      <w:proofErr w:type="gramStart"/>
      <w:r w:rsidRPr="00DC7261">
        <w:rPr>
          <w:rFonts w:ascii="Arial" w:hAnsi="Arial" w:cs="Arial" w:hint="eastAsia"/>
          <w:b/>
          <w:bCs/>
          <w:color w:val="000000" w:themeColor="text1"/>
          <w:sz w:val="18"/>
          <w:szCs w:val="18"/>
          <w:vertAlign w:val="superscript"/>
        </w:rPr>
        <w:lastRenderedPageBreak/>
        <w:t>a</w:t>
      </w:r>
      <w:proofErr w:type="gramEnd"/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 Adjusted for sex, parental marital status, parental highest education level, parental highest occupational social classes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,</w:t>
      </w:r>
      <w:r w:rsidR="00F406F7" w:rsidRPr="007B6436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DE7B88" w:rsidRPr="007B6436">
        <w:rPr>
          <w:rFonts w:ascii="Arial" w:hAnsi="Arial" w:cs="Arial" w:hint="eastAsia"/>
          <w:color w:val="000000" w:themeColor="text1"/>
          <w:sz w:val="18"/>
          <w:szCs w:val="18"/>
        </w:rPr>
        <w:t>n</w:t>
      </w:r>
      <w:r w:rsidR="00DE7B88" w:rsidRPr="007B6436">
        <w:rPr>
          <w:rFonts w:ascii="Arial" w:hAnsi="Arial" w:cs="Arial"/>
          <w:color w:val="000000" w:themeColor="text1"/>
          <w:sz w:val="18"/>
          <w:szCs w:val="18"/>
        </w:rPr>
        <w:t xml:space="preserve">ot in education, employment and training </w:t>
      </w:r>
      <w:r w:rsidR="00DE7B88" w:rsidRPr="007B6436">
        <w:rPr>
          <w:rFonts w:ascii="Arial" w:hAnsi="Arial" w:cs="Arial" w:hint="eastAsia"/>
          <w:color w:val="000000" w:themeColor="text1"/>
          <w:sz w:val="18"/>
          <w:szCs w:val="18"/>
        </w:rPr>
        <w:t>(</w:t>
      </w:r>
      <w:r w:rsidR="00F406F7" w:rsidRPr="00DC7261">
        <w:rPr>
          <w:rFonts w:ascii="Arial" w:hAnsi="Arial" w:cs="Arial" w:hint="eastAsia"/>
          <w:color w:val="000000" w:themeColor="text1"/>
          <w:sz w:val="18"/>
          <w:szCs w:val="18"/>
        </w:rPr>
        <w:t>NEET</w:t>
      </w:r>
      <w:r w:rsidR="00DE7B88">
        <w:rPr>
          <w:rFonts w:ascii="Arial" w:hAnsi="Arial" w:cs="Arial" w:hint="eastAsia"/>
          <w:color w:val="000000" w:themeColor="text1"/>
          <w:sz w:val="18"/>
          <w:szCs w:val="18"/>
        </w:rPr>
        <w:t>)</w:t>
      </w:r>
      <w:r w:rsidR="00F406F7" w:rsidRPr="00DC7261">
        <w:rPr>
          <w:rFonts w:ascii="Arial" w:hAnsi="Arial" w:cs="Arial"/>
          <w:color w:val="000000" w:themeColor="text1"/>
          <w:sz w:val="18"/>
          <w:szCs w:val="18"/>
        </w:rPr>
        <w:t xml:space="preserve"> status</w:t>
      </w:r>
      <w:r w:rsidRPr="00DC7261">
        <w:rPr>
          <w:rFonts w:ascii="Arial" w:hAnsi="Arial" w:cs="Arial" w:hint="eastAsia"/>
          <w:color w:val="000000" w:themeColor="text1"/>
          <w:sz w:val="18"/>
          <w:szCs w:val="18"/>
        </w:rPr>
        <w:t xml:space="preserve">; </w:t>
      </w:r>
      <w:r w:rsidRPr="007B6436">
        <w:rPr>
          <w:rFonts w:ascii="Arial" w:hAnsi="Arial" w:cs="Arial"/>
          <w:color w:val="000000" w:themeColor="text1"/>
          <w:sz w:val="18"/>
          <w:szCs w:val="18"/>
          <w:vertAlign w:val="superscript"/>
        </w:rPr>
        <w:t>b</w:t>
      </w:r>
      <w:r w:rsidRPr="00DC7261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6C6E80" w:rsidRPr="00DC7261">
        <w:rPr>
          <w:rFonts w:ascii="Arial" w:hAnsi="Arial" w:cs="Arial" w:hint="eastAsia"/>
          <w:color w:val="000000" w:themeColor="text1"/>
          <w:sz w:val="18"/>
          <w:szCs w:val="18"/>
        </w:rPr>
        <w:t>A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dditionally adjusted for latent polygenic scores for depression in </w:t>
      </w:r>
      <w:r w:rsidR="00DE7B88">
        <w:rPr>
          <w:rFonts w:ascii="Calibri" w:hAnsi="Calibri" w:cs="Calibri" w:hint="eastAsia"/>
          <w:szCs w:val="21"/>
        </w:rPr>
        <w:t xml:space="preserve">genetic sensitivity </w:t>
      </w:r>
      <w:r w:rsidR="00DE7B88">
        <w:rPr>
          <w:rFonts w:ascii="Calibri" w:hAnsi="Calibri" w:cs="Calibri"/>
          <w:szCs w:val="21"/>
        </w:rPr>
        <w:t>analysis</w:t>
      </w:r>
      <w:r w:rsidR="00DE7B88">
        <w:rPr>
          <w:rFonts w:ascii="Calibri" w:hAnsi="Calibri" w:cs="Calibri" w:hint="eastAsia"/>
          <w:szCs w:val="21"/>
        </w:rPr>
        <w:t xml:space="preserve"> (</w:t>
      </w:r>
      <w:proofErr w:type="spellStart"/>
      <w:r w:rsidRPr="00DC7261">
        <w:rPr>
          <w:rFonts w:ascii="Arial" w:hAnsi="Arial" w:cs="Arial"/>
          <w:color w:val="000000" w:themeColor="text1"/>
          <w:sz w:val="18"/>
          <w:szCs w:val="18"/>
        </w:rPr>
        <w:t>Gsens</w:t>
      </w:r>
      <w:proofErr w:type="spellEnd"/>
      <w:r w:rsidR="00DE7B88">
        <w:rPr>
          <w:rFonts w:ascii="Arial" w:hAnsi="Arial" w:cs="Arial" w:hint="eastAsia"/>
          <w:color w:val="000000" w:themeColor="text1"/>
          <w:sz w:val="18"/>
          <w:szCs w:val="18"/>
        </w:rPr>
        <w:t>)</w:t>
      </w:r>
      <w:r w:rsidRPr="00DC7261">
        <w:rPr>
          <w:rFonts w:ascii="Arial" w:hAnsi="Arial" w:cs="Arial"/>
          <w:color w:val="000000" w:themeColor="text1"/>
          <w:sz w:val="18"/>
          <w:szCs w:val="18"/>
        </w:rPr>
        <w:t xml:space="preserve"> model.</w:t>
      </w:r>
    </w:p>
    <w:sectPr w:rsidR="00EC3D7F" w:rsidRPr="00DC7261" w:rsidSect="00506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B3A84" w14:textId="77777777" w:rsidR="00F26C78" w:rsidRDefault="00F26C78" w:rsidP="00876DBE">
      <w:r>
        <w:separator/>
      </w:r>
    </w:p>
  </w:endnote>
  <w:endnote w:type="continuationSeparator" w:id="0">
    <w:p w14:paraId="0490B6A5" w14:textId="77777777" w:rsidR="00F26C78" w:rsidRDefault="00F26C78" w:rsidP="00876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0752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FC977" w14:textId="2F107236" w:rsidR="00A05CD1" w:rsidRDefault="00A05C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9276E" w14:textId="77777777" w:rsidR="00CD4E13" w:rsidRDefault="00CD4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1DD4E" w14:textId="77777777" w:rsidR="00F26C78" w:rsidRDefault="00F26C78" w:rsidP="00876DBE">
      <w:r>
        <w:separator/>
      </w:r>
    </w:p>
  </w:footnote>
  <w:footnote w:type="continuationSeparator" w:id="0">
    <w:p w14:paraId="4C349125" w14:textId="77777777" w:rsidR="00F26C78" w:rsidRDefault="00F26C78" w:rsidP="00876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88E"/>
    <w:rsid w:val="000002BA"/>
    <w:rsid w:val="00001139"/>
    <w:rsid w:val="00002CEE"/>
    <w:rsid w:val="0000478C"/>
    <w:rsid w:val="00012E9B"/>
    <w:rsid w:val="000130CB"/>
    <w:rsid w:val="00013CA4"/>
    <w:rsid w:val="0001692A"/>
    <w:rsid w:val="000214F9"/>
    <w:rsid w:val="00021968"/>
    <w:rsid w:val="00023D07"/>
    <w:rsid w:val="00025D3C"/>
    <w:rsid w:val="0002768D"/>
    <w:rsid w:val="00027DC8"/>
    <w:rsid w:val="00034632"/>
    <w:rsid w:val="00034AE8"/>
    <w:rsid w:val="00040691"/>
    <w:rsid w:val="00042B12"/>
    <w:rsid w:val="000435AD"/>
    <w:rsid w:val="000437F8"/>
    <w:rsid w:val="00044109"/>
    <w:rsid w:val="00044FB4"/>
    <w:rsid w:val="00047411"/>
    <w:rsid w:val="00050757"/>
    <w:rsid w:val="0005117B"/>
    <w:rsid w:val="00051BFD"/>
    <w:rsid w:val="0005467A"/>
    <w:rsid w:val="0005478D"/>
    <w:rsid w:val="000627E0"/>
    <w:rsid w:val="000630D1"/>
    <w:rsid w:val="00063E60"/>
    <w:rsid w:val="00063F37"/>
    <w:rsid w:val="0006557C"/>
    <w:rsid w:val="000657DA"/>
    <w:rsid w:val="00065B5E"/>
    <w:rsid w:val="00070555"/>
    <w:rsid w:val="00071432"/>
    <w:rsid w:val="00072B85"/>
    <w:rsid w:val="000735FC"/>
    <w:rsid w:val="0007391B"/>
    <w:rsid w:val="000751F8"/>
    <w:rsid w:val="0007620D"/>
    <w:rsid w:val="00076222"/>
    <w:rsid w:val="00077CB4"/>
    <w:rsid w:val="000821D4"/>
    <w:rsid w:val="00083D46"/>
    <w:rsid w:val="00083D99"/>
    <w:rsid w:val="000844CB"/>
    <w:rsid w:val="00085643"/>
    <w:rsid w:val="00090BCA"/>
    <w:rsid w:val="00091D2F"/>
    <w:rsid w:val="00093197"/>
    <w:rsid w:val="000A0122"/>
    <w:rsid w:val="000A18E2"/>
    <w:rsid w:val="000A3B05"/>
    <w:rsid w:val="000A4AF8"/>
    <w:rsid w:val="000A63AD"/>
    <w:rsid w:val="000B0753"/>
    <w:rsid w:val="000B0F05"/>
    <w:rsid w:val="000B1B2D"/>
    <w:rsid w:val="000B4440"/>
    <w:rsid w:val="000C16B4"/>
    <w:rsid w:val="000D1617"/>
    <w:rsid w:val="000D1E41"/>
    <w:rsid w:val="000D42B6"/>
    <w:rsid w:val="000D59B1"/>
    <w:rsid w:val="000D6F0A"/>
    <w:rsid w:val="000D78B3"/>
    <w:rsid w:val="000E1EBD"/>
    <w:rsid w:val="000E64E0"/>
    <w:rsid w:val="000F0370"/>
    <w:rsid w:val="000F08B2"/>
    <w:rsid w:val="000F0965"/>
    <w:rsid w:val="000F249C"/>
    <w:rsid w:val="000F2B42"/>
    <w:rsid w:val="000F3A12"/>
    <w:rsid w:val="000F7909"/>
    <w:rsid w:val="0010423B"/>
    <w:rsid w:val="00106B5E"/>
    <w:rsid w:val="00110949"/>
    <w:rsid w:val="00110A8C"/>
    <w:rsid w:val="001132B2"/>
    <w:rsid w:val="00113547"/>
    <w:rsid w:val="001209B6"/>
    <w:rsid w:val="001213F1"/>
    <w:rsid w:val="00122B24"/>
    <w:rsid w:val="00124653"/>
    <w:rsid w:val="0012539E"/>
    <w:rsid w:val="00126062"/>
    <w:rsid w:val="001276C8"/>
    <w:rsid w:val="001306CB"/>
    <w:rsid w:val="001316E9"/>
    <w:rsid w:val="00132471"/>
    <w:rsid w:val="001375DE"/>
    <w:rsid w:val="001379E1"/>
    <w:rsid w:val="00141050"/>
    <w:rsid w:val="00141D57"/>
    <w:rsid w:val="00143B14"/>
    <w:rsid w:val="00144EED"/>
    <w:rsid w:val="00147538"/>
    <w:rsid w:val="001514AA"/>
    <w:rsid w:val="001649BB"/>
    <w:rsid w:val="001711A5"/>
    <w:rsid w:val="00171974"/>
    <w:rsid w:val="00171E01"/>
    <w:rsid w:val="00173DC0"/>
    <w:rsid w:val="001809F7"/>
    <w:rsid w:val="00181EB6"/>
    <w:rsid w:val="00182F9B"/>
    <w:rsid w:val="001831DE"/>
    <w:rsid w:val="00187820"/>
    <w:rsid w:val="0019120D"/>
    <w:rsid w:val="001950B6"/>
    <w:rsid w:val="00196BC9"/>
    <w:rsid w:val="00197F7B"/>
    <w:rsid w:val="001A07CD"/>
    <w:rsid w:val="001A1263"/>
    <w:rsid w:val="001A150A"/>
    <w:rsid w:val="001A1633"/>
    <w:rsid w:val="001A3BA6"/>
    <w:rsid w:val="001A6649"/>
    <w:rsid w:val="001A6E84"/>
    <w:rsid w:val="001A7C71"/>
    <w:rsid w:val="001B05D1"/>
    <w:rsid w:val="001B18B3"/>
    <w:rsid w:val="001B4D55"/>
    <w:rsid w:val="001B7A79"/>
    <w:rsid w:val="001C0FB5"/>
    <w:rsid w:val="001C1939"/>
    <w:rsid w:val="001C4046"/>
    <w:rsid w:val="001C682A"/>
    <w:rsid w:val="001D28DC"/>
    <w:rsid w:val="001D5C42"/>
    <w:rsid w:val="001D7087"/>
    <w:rsid w:val="001D70C4"/>
    <w:rsid w:val="001E2948"/>
    <w:rsid w:val="001E5C29"/>
    <w:rsid w:val="001E6C02"/>
    <w:rsid w:val="001F12B5"/>
    <w:rsid w:val="001F31DF"/>
    <w:rsid w:val="001F7CF4"/>
    <w:rsid w:val="002006BE"/>
    <w:rsid w:val="00200A23"/>
    <w:rsid w:val="00203DAC"/>
    <w:rsid w:val="00203E40"/>
    <w:rsid w:val="00205898"/>
    <w:rsid w:val="00206AFF"/>
    <w:rsid w:val="00211DF3"/>
    <w:rsid w:val="002129CC"/>
    <w:rsid w:val="00213297"/>
    <w:rsid w:val="002142EC"/>
    <w:rsid w:val="0021681A"/>
    <w:rsid w:val="00216CF7"/>
    <w:rsid w:val="002204AF"/>
    <w:rsid w:val="00221D8C"/>
    <w:rsid w:val="00222500"/>
    <w:rsid w:val="0022556E"/>
    <w:rsid w:val="002259DF"/>
    <w:rsid w:val="00226760"/>
    <w:rsid w:val="00230AAF"/>
    <w:rsid w:val="002318C8"/>
    <w:rsid w:val="002322E7"/>
    <w:rsid w:val="00233322"/>
    <w:rsid w:val="00233BE5"/>
    <w:rsid w:val="0023430F"/>
    <w:rsid w:val="0023563C"/>
    <w:rsid w:val="002365F5"/>
    <w:rsid w:val="00236658"/>
    <w:rsid w:val="00236951"/>
    <w:rsid w:val="00236E45"/>
    <w:rsid w:val="0023761D"/>
    <w:rsid w:val="0024175A"/>
    <w:rsid w:val="00241CA7"/>
    <w:rsid w:val="0024382B"/>
    <w:rsid w:val="002445E1"/>
    <w:rsid w:val="002445FC"/>
    <w:rsid w:val="00244EA6"/>
    <w:rsid w:val="00244FC6"/>
    <w:rsid w:val="00245680"/>
    <w:rsid w:val="002467FA"/>
    <w:rsid w:val="00250605"/>
    <w:rsid w:val="00250A98"/>
    <w:rsid w:val="002557DC"/>
    <w:rsid w:val="0025798F"/>
    <w:rsid w:val="002608F0"/>
    <w:rsid w:val="00260A64"/>
    <w:rsid w:val="002631BF"/>
    <w:rsid w:val="00263687"/>
    <w:rsid w:val="00265C09"/>
    <w:rsid w:val="00266809"/>
    <w:rsid w:val="00266A65"/>
    <w:rsid w:val="00267299"/>
    <w:rsid w:val="00267C0B"/>
    <w:rsid w:val="002706DC"/>
    <w:rsid w:val="00276E12"/>
    <w:rsid w:val="00276FAF"/>
    <w:rsid w:val="002812FE"/>
    <w:rsid w:val="00281F88"/>
    <w:rsid w:val="00281F95"/>
    <w:rsid w:val="00282D61"/>
    <w:rsid w:val="00282F80"/>
    <w:rsid w:val="00283815"/>
    <w:rsid w:val="00283AFD"/>
    <w:rsid w:val="00285D3F"/>
    <w:rsid w:val="002867B3"/>
    <w:rsid w:val="0028775A"/>
    <w:rsid w:val="00290401"/>
    <w:rsid w:val="00290EC6"/>
    <w:rsid w:val="002915D0"/>
    <w:rsid w:val="00291CBC"/>
    <w:rsid w:val="002A023E"/>
    <w:rsid w:val="002A0DB6"/>
    <w:rsid w:val="002A0EF3"/>
    <w:rsid w:val="002A1536"/>
    <w:rsid w:val="002A3A22"/>
    <w:rsid w:val="002A5F08"/>
    <w:rsid w:val="002B23C5"/>
    <w:rsid w:val="002B4992"/>
    <w:rsid w:val="002B5870"/>
    <w:rsid w:val="002B686E"/>
    <w:rsid w:val="002B6E61"/>
    <w:rsid w:val="002B7563"/>
    <w:rsid w:val="002B7BB8"/>
    <w:rsid w:val="002C5002"/>
    <w:rsid w:val="002C7114"/>
    <w:rsid w:val="002C745A"/>
    <w:rsid w:val="002D03A4"/>
    <w:rsid w:val="002D1111"/>
    <w:rsid w:val="002D4B95"/>
    <w:rsid w:val="002D4E65"/>
    <w:rsid w:val="002D5BEB"/>
    <w:rsid w:val="002D6116"/>
    <w:rsid w:val="002D7D62"/>
    <w:rsid w:val="002E111A"/>
    <w:rsid w:val="002E1EB3"/>
    <w:rsid w:val="002E1FFA"/>
    <w:rsid w:val="002E2394"/>
    <w:rsid w:val="002E6225"/>
    <w:rsid w:val="002E78C8"/>
    <w:rsid w:val="002E7B1B"/>
    <w:rsid w:val="002F2946"/>
    <w:rsid w:val="002F33B6"/>
    <w:rsid w:val="002F37E0"/>
    <w:rsid w:val="002F48D5"/>
    <w:rsid w:val="002F5007"/>
    <w:rsid w:val="002F5216"/>
    <w:rsid w:val="002F593B"/>
    <w:rsid w:val="002F728F"/>
    <w:rsid w:val="00300E4D"/>
    <w:rsid w:val="0030332E"/>
    <w:rsid w:val="003065E0"/>
    <w:rsid w:val="00306DE9"/>
    <w:rsid w:val="00307482"/>
    <w:rsid w:val="00311B8B"/>
    <w:rsid w:val="00311D42"/>
    <w:rsid w:val="00311FB9"/>
    <w:rsid w:val="00313115"/>
    <w:rsid w:val="003141BF"/>
    <w:rsid w:val="00315D4F"/>
    <w:rsid w:val="0031722E"/>
    <w:rsid w:val="0031734A"/>
    <w:rsid w:val="0032289C"/>
    <w:rsid w:val="00333CCA"/>
    <w:rsid w:val="00334E2C"/>
    <w:rsid w:val="003369E9"/>
    <w:rsid w:val="00337310"/>
    <w:rsid w:val="00340D0D"/>
    <w:rsid w:val="003434B5"/>
    <w:rsid w:val="00343B83"/>
    <w:rsid w:val="00344F45"/>
    <w:rsid w:val="003454BB"/>
    <w:rsid w:val="0035162C"/>
    <w:rsid w:val="00352782"/>
    <w:rsid w:val="003538A9"/>
    <w:rsid w:val="00354685"/>
    <w:rsid w:val="00354876"/>
    <w:rsid w:val="0035781F"/>
    <w:rsid w:val="00360092"/>
    <w:rsid w:val="00361CE3"/>
    <w:rsid w:val="00362B2A"/>
    <w:rsid w:val="00364786"/>
    <w:rsid w:val="003710B2"/>
    <w:rsid w:val="003713EA"/>
    <w:rsid w:val="00371A71"/>
    <w:rsid w:val="00372323"/>
    <w:rsid w:val="00372BB2"/>
    <w:rsid w:val="003734D4"/>
    <w:rsid w:val="00374692"/>
    <w:rsid w:val="0037547E"/>
    <w:rsid w:val="003759F3"/>
    <w:rsid w:val="00377EC7"/>
    <w:rsid w:val="0038007F"/>
    <w:rsid w:val="003828B1"/>
    <w:rsid w:val="0038371C"/>
    <w:rsid w:val="00383E34"/>
    <w:rsid w:val="00384FF4"/>
    <w:rsid w:val="00391262"/>
    <w:rsid w:val="00391F65"/>
    <w:rsid w:val="003936D2"/>
    <w:rsid w:val="00396A54"/>
    <w:rsid w:val="00396D52"/>
    <w:rsid w:val="003A2A5B"/>
    <w:rsid w:val="003A34D8"/>
    <w:rsid w:val="003A57F2"/>
    <w:rsid w:val="003A6ED8"/>
    <w:rsid w:val="003B31ED"/>
    <w:rsid w:val="003B33EF"/>
    <w:rsid w:val="003B36F8"/>
    <w:rsid w:val="003B3B35"/>
    <w:rsid w:val="003C14A2"/>
    <w:rsid w:val="003C23F2"/>
    <w:rsid w:val="003C2E67"/>
    <w:rsid w:val="003C300D"/>
    <w:rsid w:val="003C388E"/>
    <w:rsid w:val="003C5C20"/>
    <w:rsid w:val="003C7541"/>
    <w:rsid w:val="003C7CE8"/>
    <w:rsid w:val="003D3BA1"/>
    <w:rsid w:val="003D3EEB"/>
    <w:rsid w:val="003D4110"/>
    <w:rsid w:val="003D5B9A"/>
    <w:rsid w:val="003D67D5"/>
    <w:rsid w:val="003D7697"/>
    <w:rsid w:val="003D7C00"/>
    <w:rsid w:val="003E03C4"/>
    <w:rsid w:val="003E0BB8"/>
    <w:rsid w:val="003E20A0"/>
    <w:rsid w:val="003E463D"/>
    <w:rsid w:val="003F1D47"/>
    <w:rsid w:val="003F2BA8"/>
    <w:rsid w:val="003F2C41"/>
    <w:rsid w:val="003F3824"/>
    <w:rsid w:val="003F5730"/>
    <w:rsid w:val="003F6F7B"/>
    <w:rsid w:val="00400643"/>
    <w:rsid w:val="00406749"/>
    <w:rsid w:val="00407572"/>
    <w:rsid w:val="004115C7"/>
    <w:rsid w:val="00413216"/>
    <w:rsid w:val="004159AB"/>
    <w:rsid w:val="00416023"/>
    <w:rsid w:val="00416B43"/>
    <w:rsid w:val="0042133F"/>
    <w:rsid w:val="004248E4"/>
    <w:rsid w:val="00426362"/>
    <w:rsid w:val="00430821"/>
    <w:rsid w:val="00432890"/>
    <w:rsid w:val="004338BC"/>
    <w:rsid w:val="00434792"/>
    <w:rsid w:val="004348F0"/>
    <w:rsid w:val="00435571"/>
    <w:rsid w:val="00441724"/>
    <w:rsid w:val="00442444"/>
    <w:rsid w:val="00444227"/>
    <w:rsid w:val="004458F2"/>
    <w:rsid w:val="0044595A"/>
    <w:rsid w:val="00447176"/>
    <w:rsid w:val="00447782"/>
    <w:rsid w:val="00451EF4"/>
    <w:rsid w:val="0045278E"/>
    <w:rsid w:val="00454A4B"/>
    <w:rsid w:val="00455A97"/>
    <w:rsid w:val="00455D1F"/>
    <w:rsid w:val="00456063"/>
    <w:rsid w:val="0045663C"/>
    <w:rsid w:val="00460A44"/>
    <w:rsid w:val="00460AC4"/>
    <w:rsid w:val="00461886"/>
    <w:rsid w:val="0046281A"/>
    <w:rsid w:val="00463422"/>
    <w:rsid w:val="004652C4"/>
    <w:rsid w:val="00465534"/>
    <w:rsid w:val="00465D27"/>
    <w:rsid w:val="00470D4A"/>
    <w:rsid w:val="00471FA5"/>
    <w:rsid w:val="00474B04"/>
    <w:rsid w:val="004758EB"/>
    <w:rsid w:val="00477BAD"/>
    <w:rsid w:val="0048178A"/>
    <w:rsid w:val="00482C18"/>
    <w:rsid w:val="00483FD7"/>
    <w:rsid w:val="004866AA"/>
    <w:rsid w:val="00491071"/>
    <w:rsid w:val="00491396"/>
    <w:rsid w:val="004915DE"/>
    <w:rsid w:val="004A5D70"/>
    <w:rsid w:val="004A5E85"/>
    <w:rsid w:val="004A5FAD"/>
    <w:rsid w:val="004A6BE6"/>
    <w:rsid w:val="004B0040"/>
    <w:rsid w:val="004B07C8"/>
    <w:rsid w:val="004B14DE"/>
    <w:rsid w:val="004B4BF0"/>
    <w:rsid w:val="004B62EE"/>
    <w:rsid w:val="004C2067"/>
    <w:rsid w:val="004C4968"/>
    <w:rsid w:val="004C4E87"/>
    <w:rsid w:val="004D3FE6"/>
    <w:rsid w:val="004D4199"/>
    <w:rsid w:val="004D788E"/>
    <w:rsid w:val="004D7907"/>
    <w:rsid w:val="004E325B"/>
    <w:rsid w:val="004E3D32"/>
    <w:rsid w:val="004E655A"/>
    <w:rsid w:val="004F1486"/>
    <w:rsid w:val="004F445D"/>
    <w:rsid w:val="005019C4"/>
    <w:rsid w:val="00503D7C"/>
    <w:rsid w:val="00504CE3"/>
    <w:rsid w:val="00506A07"/>
    <w:rsid w:val="0050753E"/>
    <w:rsid w:val="00510541"/>
    <w:rsid w:val="00510990"/>
    <w:rsid w:val="00512C42"/>
    <w:rsid w:val="00513963"/>
    <w:rsid w:val="005164BC"/>
    <w:rsid w:val="00520AC5"/>
    <w:rsid w:val="00522824"/>
    <w:rsid w:val="00522B31"/>
    <w:rsid w:val="00523552"/>
    <w:rsid w:val="00530DB1"/>
    <w:rsid w:val="00530E3D"/>
    <w:rsid w:val="00530F35"/>
    <w:rsid w:val="005310F1"/>
    <w:rsid w:val="00532674"/>
    <w:rsid w:val="00534269"/>
    <w:rsid w:val="00536B79"/>
    <w:rsid w:val="00541067"/>
    <w:rsid w:val="005410B8"/>
    <w:rsid w:val="0054184B"/>
    <w:rsid w:val="005425F4"/>
    <w:rsid w:val="00545E58"/>
    <w:rsid w:val="00545F86"/>
    <w:rsid w:val="00547580"/>
    <w:rsid w:val="00550095"/>
    <w:rsid w:val="0055075D"/>
    <w:rsid w:val="00550E96"/>
    <w:rsid w:val="00552AA8"/>
    <w:rsid w:val="00553438"/>
    <w:rsid w:val="00554415"/>
    <w:rsid w:val="005546B1"/>
    <w:rsid w:val="00554C8C"/>
    <w:rsid w:val="00555947"/>
    <w:rsid w:val="00556CDE"/>
    <w:rsid w:val="005572AD"/>
    <w:rsid w:val="00560590"/>
    <w:rsid w:val="00561B46"/>
    <w:rsid w:val="0056386A"/>
    <w:rsid w:val="00564679"/>
    <w:rsid w:val="00566A7A"/>
    <w:rsid w:val="00567734"/>
    <w:rsid w:val="00570407"/>
    <w:rsid w:val="00571150"/>
    <w:rsid w:val="0057469D"/>
    <w:rsid w:val="0057508C"/>
    <w:rsid w:val="0057795C"/>
    <w:rsid w:val="00582440"/>
    <w:rsid w:val="005861F9"/>
    <w:rsid w:val="0058759E"/>
    <w:rsid w:val="00587CD3"/>
    <w:rsid w:val="005924F3"/>
    <w:rsid w:val="00593388"/>
    <w:rsid w:val="005950CF"/>
    <w:rsid w:val="00596E27"/>
    <w:rsid w:val="005A035A"/>
    <w:rsid w:val="005A21E5"/>
    <w:rsid w:val="005A2B17"/>
    <w:rsid w:val="005A49D0"/>
    <w:rsid w:val="005A616F"/>
    <w:rsid w:val="005A6D61"/>
    <w:rsid w:val="005A78ED"/>
    <w:rsid w:val="005B120B"/>
    <w:rsid w:val="005B272E"/>
    <w:rsid w:val="005B33B0"/>
    <w:rsid w:val="005B4105"/>
    <w:rsid w:val="005B7FD3"/>
    <w:rsid w:val="005C028A"/>
    <w:rsid w:val="005C10A3"/>
    <w:rsid w:val="005C36D1"/>
    <w:rsid w:val="005C4C2D"/>
    <w:rsid w:val="005C4CF8"/>
    <w:rsid w:val="005D0F29"/>
    <w:rsid w:val="005D2A29"/>
    <w:rsid w:val="005D2D4F"/>
    <w:rsid w:val="005D447D"/>
    <w:rsid w:val="005D481A"/>
    <w:rsid w:val="005D5A60"/>
    <w:rsid w:val="005D63DA"/>
    <w:rsid w:val="005D7EDE"/>
    <w:rsid w:val="005E333A"/>
    <w:rsid w:val="005E382F"/>
    <w:rsid w:val="005E7D6A"/>
    <w:rsid w:val="005F0E62"/>
    <w:rsid w:val="005F1F72"/>
    <w:rsid w:val="005F2B22"/>
    <w:rsid w:val="005F3C80"/>
    <w:rsid w:val="005F6102"/>
    <w:rsid w:val="00600AAD"/>
    <w:rsid w:val="00603647"/>
    <w:rsid w:val="006044E4"/>
    <w:rsid w:val="00610363"/>
    <w:rsid w:val="00610688"/>
    <w:rsid w:val="00611A62"/>
    <w:rsid w:val="0061394D"/>
    <w:rsid w:val="00614A24"/>
    <w:rsid w:val="006167D0"/>
    <w:rsid w:val="0061682D"/>
    <w:rsid w:val="00617CC8"/>
    <w:rsid w:val="0062013F"/>
    <w:rsid w:val="00622EAF"/>
    <w:rsid w:val="006235A0"/>
    <w:rsid w:val="006276B5"/>
    <w:rsid w:val="006279DD"/>
    <w:rsid w:val="00627E6A"/>
    <w:rsid w:val="006306F8"/>
    <w:rsid w:val="006307B0"/>
    <w:rsid w:val="00632025"/>
    <w:rsid w:val="00633240"/>
    <w:rsid w:val="00633EF3"/>
    <w:rsid w:val="00634FA7"/>
    <w:rsid w:val="006358D9"/>
    <w:rsid w:val="00635C2F"/>
    <w:rsid w:val="00635EB0"/>
    <w:rsid w:val="006362AA"/>
    <w:rsid w:val="0064154F"/>
    <w:rsid w:val="00641D5B"/>
    <w:rsid w:val="00646049"/>
    <w:rsid w:val="00650E35"/>
    <w:rsid w:val="00654889"/>
    <w:rsid w:val="00657136"/>
    <w:rsid w:val="00660349"/>
    <w:rsid w:val="006607FB"/>
    <w:rsid w:val="006622C0"/>
    <w:rsid w:val="006658A5"/>
    <w:rsid w:val="00666D5B"/>
    <w:rsid w:val="00670C36"/>
    <w:rsid w:val="00671036"/>
    <w:rsid w:val="00671573"/>
    <w:rsid w:val="006715B4"/>
    <w:rsid w:val="00671BF3"/>
    <w:rsid w:val="00672F68"/>
    <w:rsid w:val="0067396C"/>
    <w:rsid w:val="00674107"/>
    <w:rsid w:val="006819B7"/>
    <w:rsid w:val="00685057"/>
    <w:rsid w:val="006862D0"/>
    <w:rsid w:val="00686BC4"/>
    <w:rsid w:val="00692B1E"/>
    <w:rsid w:val="00694C3D"/>
    <w:rsid w:val="00696988"/>
    <w:rsid w:val="00697715"/>
    <w:rsid w:val="006A1463"/>
    <w:rsid w:val="006A263F"/>
    <w:rsid w:val="006A2F31"/>
    <w:rsid w:val="006A330D"/>
    <w:rsid w:val="006A7E15"/>
    <w:rsid w:val="006B35CF"/>
    <w:rsid w:val="006B7E6C"/>
    <w:rsid w:val="006C415C"/>
    <w:rsid w:val="006C4BA0"/>
    <w:rsid w:val="006C6E80"/>
    <w:rsid w:val="006C76E9"/>
    <w:rsid w:val="006C79FC"/>
    <w:rsid w:val="006D0982"/>
    <w:rsid w:val="006D506C"/>
    <w:rsid w:val="006D6BBD"/>
    <w:rsid w:val="006E3F1B"/>
    <w:rsid w:val="006E58BB"/>
    <w:rsid w:val="006E7D65"/>
    <w:rsid w:val="006F05E7"/>
    <w:rsid w:val="006F0E84"/>
    <w:rsid w:val="006F40E9"/>
    <w:rsid w:val="006F4C66"/>
    <w:rsid w:val="006F5D81"/>
    <w:rsid w:val="00702BBE"/>
    <w:rsid w:val="00702E81"/>
    <w:rsid w:val="007036E1"/>
    <w:rsid w:val="00704E4B"/>
    <w:rsid w:val="0071056C"/>
    <w:rsid w:val="0071072B"/>
    <w:rsid w:val="00710C61"/>
    <w:rsid w:val="00710F02"/>
    <w:rsid w:val="007113FD"/>
    <w:rsid w:val="00715DAA"/>
    <w:rsid w:val="007164BF"/>
    <w:rsid w:val="007167DB"/>
    <w:rsid w:val="0072042C"/>
    <w:rsid w:val="00721383"/>
    <w:rsid w:val="00721F87"/>
    <w:rsid w:val="00722715"/>
    <w:rsid w:val="007236AA"/>
    <w:rsid w:val="00723F1B"/>
    <w:rsid w:val="007249DE"/>
    <w:rsid w:val="00731BAE"/>
    <w:rsid w:val="00732465"/>
    <w:rsid w:val="00732BBE"/>
    <w:rsid w:val="0073396F"/>
    <w:rsid w:val="007348BD"/>
    <w:rsid w:val="007360BC"/>
    <w:rsid w:val="00737D0A"/>
    <w:rsid w:val="007401A4"/>
    <w:rsid w:val="00741064"/>
    <w:rsid w:val="00742CB5"/>
    <w:rsid w:val="00745D23"/>
    <w:rsid w:val="007466F3"/>
    <w:rsid w:val="00750693"/>
    <w:rsid w:val="0075080E"/>
    <w:rsid w:val="00750815"/>
    <w:rsid w:val="0075115C"/>
    <w:rsid w:val="007555C9"/>
    <w:rsid w:val="00756E62"/>
    <w:rsid w:val="00760CBF"/>
    <w:rsid w:val="00766EC3"/>
    <w:rsid w:val="007670E9"/>
    <w:rsid w:val="0076738F"/>
    <w:rsid w:val="00770534"/>
    <w:rsid w:val="00773ACB"/>
    <w:rsid w:val="007746BA"/>
    <w:rsid w:val="00780ECB"/>
    <w:rsid w:val="00781C52"/>
    <w:rsid w:val="00782713"/>
    <w:rsid w:val="007844E0"/>
    <w:rsid w:val="007A0C60"/>
    <w:rsid w:val="007A2F20"/>
    <w:rsid w:val="007A50EA"/>
    <w:rsid w:val="007A7DA9"/>
    <w:rsid w:val="007A7EC3"/>
    <w:rsid w:val="007B1217"/>
    <w:rsid w:val="007B123F"/>
    <w:rsid w:val="007B25BB"/>
    <w:rsid w:val="007B3D2F"/>
    <w:rsid w:val="007B3D91"/>
    <w:rsid w:val="007B5FB9"/>
    <w:rsid w:val="007B6436"/>
    <w:rsid w:val="007B741C"/>
    <w:rsid w:val="007C0A81"/>
    <w:rsid w:val="007C2CE3"/>
    <w:rsid w:val="007C44B3"/>
    <w:rsid w:val="007C71E7"/>
    <w:rsid w:val="007D1686"/>
    <w:rsid w:val="007D2522"/>
    <w:rsid w:val="007D4630"/>
    <w:rsid w:val="007E6566"/>
    <w:rsid w:val="007E70E2"/>
    <w:rsid w:val="007F1E71"/>
    <w:rsid w:val="007F301C"/>
    <w:rsid w:val="007F32CC"/>
    <w:rsid w:val="007F3B2D"/>
    <w:rsid w:val="007F4DA7"/>
    <w:rsid w:val="007F530F"/>
    <w:rsid w:val="007F6249"/>
    <w:rsid w:val="00801A89"/>
    <w:rsid w:val="00802E4F"/>
    <w:rsid w:val="00804646"/>
    <w:rsid w:val="00805D89"/>
    <w:rsid w:val="00806EE2"/>
    <w:rsid w:val="008071A6"/>
    <w:rsid w:val="00813EAE"/>
    <w:rsid w:val="00816FA2"/>
    <w:rsid w:val="008205EC"/>
    <w:rsid w:val="008214C3"/>
    <w:rsid w:val="00822F1D"/>
    <w:rsid w:val="00824849"/>
    <w:rsid w:val="00826AAF"/>
    <w:rsid w:val="00826B0D"/>
    <w:rsid w:val="008326B5"/>
    <w:rsid w:val="00832A07"/>
    <w:rsid w:val="00834D0A"/>
    <w:rsid w:val="00841064"/>
    <w:rsid w:val="008417A7"/>
    <w:rsid w:val="00843F98"/>
    <w:rsid w:val="00844AF0"/>
    <w:rsid w:val="00844BB5"/>
    <w:rsid w:val="00844BC8"/>
    <w:rsid w:val="00854C4F"/>
    <w:rsid w:val="0085633F"/>
    <w:rsid w:val="00856741"/>
    <w:rsid w:val="0085689C"/>
    <w:rsid w:val="00856C2D"/>
    <w:rsid w:val="00857333"/>
    <w:rsid w:val="0086274D"/>
    <w:rsid w:val="00872C66"/>
    <w:rsid w:val="00873C29"/>
    <w:rsid w:val="008740AD"/>
    <w:rsid w:val="00875596"/>
    <w:rsid w:val="00876DBE"/>
    <w:rsid w:val="00877D60"/>
    <w:rsid w:val="00877D79"/>
    <w:rsid w:val="00877FD8"/>
    <w:rsid w:val="008831B8"/>
    <w:rsid w:val="008834F2"/>
    <w:rsid w:val="008844BE"/>
    <w:rsid w:val="008846A1"/>
    <w:rsid w:val="00887B1E"/>
    <w:rsid w:val="00890B5A"/>
    <w:rsid w:val="008913C8"/>
    <w:rsid w:val="00891E0C"/>
    <w:rsid w:val="00892136"/>
    <w:rsid w:val="0089426F"/>
    <w:rsid w:val="0089581E"/>
    <w:rsid w:val="008A103B"/>
    <w:rsid w:val="008A384A"/>
    <w:rsid w:val="008A42A7"/>
    <w:rsid w:val="008A45A0"/>
    <w:rsid w:val="008A5BD2"/>
    <w:rsid w:val="008A7A61"/>
    <w:rsid w:val="008B2826"/>
    <w:rsid w:val="008B4999"/>
    <w:rsid w:val="008B5DB7"/>
    <w:rsid w:val="008C0C7B"/>
    <w:rsid w:val="008C4F5C"/>
    <w:rsid w:val="008C5D32"/>
    <w:rsid w:val="008C7020"/>
    <w:rsid w:val="008C73A2"/>
    <w:rsid w:val="008C777E"/>
    <w:rsid w:val="008D0788"/>
    <w:rsid w:val="008D0E77"/>
    <w:rsid w:val="008D1094"/>
    <w:rsid w:val="008D2B97"/>
    <w:rsid w:val="008D4FDC"/>
    <w:rsid w:val="008E02A0"/>
    <w:rsid w:val="008E1883"/>
    <w:rsid w:val="008E50D0"/>
    <w:rsid w:val="008F1335"/>
    <w:rsid w:val="008F25D2"/>
    <w:rsid w:val="008F3F57"/>
    <w:rsid w:val="008F4D2F"/>
    <w:rsid w:val="008F550F"/>
    <w:rsid w:val="008F5D75"/>
    <w:rsid w:val="008F610B"/>
    <w:rsid w:val="008F628D"/>
    <w:rsid w:val="00901A96"/>
    <w:rsid w:val="00903112"/>
    <w:rsid w:val="00903DDA"/>
    <w:rsid w:val="00903DE6"/>
    <w:rsid w:val="0090403D"/>
    <w:rsid w:val="009045A7"/>
    <w:rsid w:val="009057E6"/>
    <w:rsid w:val="00905A11"/>
    <w:rsid w:val="009068F7"/>
    <w:rsid w:val="00907933"/>
    <w:rsid w:val="00910C4F"/>
    <w:rsid w:val="00910E82"/>
    <w:rsid w:val="00911DD8"/>
    <w:rsid w:val="00912367"/>
    <w:rsid w:val="00912D9B"/>
    <w:rsid w:val="00913343"/>
    <w:rsid w:val="00913E8F"/>
    <w:rsid w:val="009146BB"/>
    <w:rsid w:val="00915B92"/>
    <w:rsid w:val="00920C58"/>
    <w:rsid w:val="009279D2"/>
    <w:rsid w:val="00927F5F"/>
    <w:rsid w:val="00932710"/>
    <w:rsid w:val="009330F7"/>
    <w:rsid w:val="009332E6"/>
    <w:rsid w:val="009334F1"/>
    <w:rsid w:val="00933685"/>
    <w:rsid w:val="00936433"/>
    <w:rsid w:val="0093709E"/>
    <w:rsid w:val="00937C68"/>
    <w:rsid w:val="009420A7"/>
    <w:rsid w:val="009465AD"/>
    <w:rsid w:val="00947942"/>
    <w:rsid w:val="00951B75"/>
    <w:rsid w:val="00962AC6"/>
    <w:rsid w:val="00962B9D"/>
    <w:rsid w:val="00962BCF"/>
    <w:rsid w:val="009659DE"/>
    <w:rsid w:val="0096602C"/>
    <w:rsid w:val="00970AE3"/>
    <w:rsid w:val="00971E8E"/>
    <w:rsid w:val="00974853"/>
    <w:rsid w:val="00974A4A"/>
    <w:rsid w:val="00974D52"/>
    <w:rsid w:val="00974FD0"/>
    <w:rsid w:val="009775C6"/>
    <w:rsid w:val="00981546"/>
    <w:rsid w:val="0098210C"/>
    <w:rsid w:val="00982927"/>
    <w:rsid w:val="00983E96"/>
    <w:rsid w:val="00983F11"/>
    <w:rsid w:val="00986FCF"/>
    <w:rsid w:val="009876E8"/>
    <w:rsid w:val="009932AD"/>
    <w:rsid w:val="00996B9E"/>
    <w:rsid w:val="009A092B"/>
    <w:rsid w:val="009A1460"/>
    <w:rsid w:val="009A220E"/>
    <w:rsid w:val="009A4798"/>
    <w:rsid w:val="009A4D82"/>
    <w:rsid w:val="009A682A"/>
    <w:rsid w:val="009B2A05"/>
    <w:rsid w:val="009B2E6E"/>
    <w:rsid w:val="009B3055"/>
    <w:rsid w:val="009B4C2C"/>
    <w:rsid w:val="009B594F"/>
    <w:rsid w:val="009C59BD"/>
    <w:rsid w:val="009C6235"/>
    <w:rsid w:val="009D1B3D"/>
    <w:rsid w:val="009D4708"/>
    <w:rsid w:val="009D5D1A"/>
    <w:rsid w:val="009D633D"/>
    <w:rsid w:val="009D6AFE"/>
    <w:rsid w:val="009D6FBB"/>
    <w:rsid w:val="009E027C"/>
    <w:rsid w:val="009E1C38"/>
    <w:rsid w:val="009E3DDF"/>
    <w:rsid w:val="009E3EBB"/>
    <w:rsid w:val="009E3FBC"/>
    <w:rsid w:val="009E3FD2"/>
    <w:rsid w:val="009E4050"/>
    <w:rsid w:val="009E6671"/>
    <w:rsid w:val="009E72ED"/>
    <w:rsid w:val="009F1A1F"/>
    <w:rsid w:val="009F3595"/>
    <w:rsid w:val="009F4D60"/>
    <w:rsid w:val="009F5233"/>
    <w:rsid w:val="009F561E"/>
    <w:rsid w:val="00A002FC"/>
    <w:rsid w:val="00A004EE"/>
    <w:rsid w:val="00A01008"/>
    <w:rsid w:val="00A05B0B"/>
    <w:rsid w:val="00A05CD1"/>
    <w:rsid w:val="00A07EEF"/>
    <w:rsid w:val="00A1072B"/>
    <w:rsid w:val="00A10DB1"/>
    <w:rsid w:val="00A10EC9"/>
    <w:rsid w:val="00A1362A"/>
    <w:rsid w:val="00A15881"/>
    <w:rsid w:val="00A15F23"/>
    <w:rsid w:val="00A2246A"/>
    <w:rsid w:val="00A23B8F"/>
    <w:rsid w:val="00A262EE"/>
    <w:rsid w:val="00A267DF"/>
    <w:rsid w:val="00A279B8"/>
    <w:rsid w:val="00A30F41"/>
    <w:rsid w:val="00A3334A"/>
    <w:rsid w:val="00A33F9C"/>
    <w:rsid w:val="00A34FE6"/>
    <w:rsid w:val="00A35E1D"/>
    <w:rsid w:val="00A3759A"/>
    <w:rsid w:val="00A3776B"/>
    <w:rsid w:val="00A40DA0"/>
    <w:rsid w:val="00A414B8"/>
    <w:rsid w:val="00A42931"/>
    <w:rsid w:val="00A439EB"/>
    <w:rsid w:val="00A522C8"/>
    <w:rsid w:val="00A52BF4"/>
    <w:rsid w:val="00A53815"/>
    <w:rsid w:val="00A53B2F"/>
    <w:rsid w:val="00A543A3"/>
    <w:rsid w:val="00A54DAA"/>
    <w:rsid w:val="00A55DA2"/>
    <w:rsid w:val="00A61360"/>
    <w:rsid w:val="00A63D96"/>
    <w:rsid w:val="00A640EA"/>
    <w:rsid w:val="00A733DC"/>
    <w:rsid w:val="00A742AB"/>
    <w:rsid w:val="00A74F46"/>
    <w:rsid w:val="00A76D17"/>
    <w:rsid w:val="00A770E5"/>
    <w:rsid w:val="00A777F3"/>
    <w:rsid w:val="00A814B1"/>
    <w:rsid w:val="00A86BFA"/>
    <w:rsid w:val="00AA7BF4"/>
    <w:rsid w:val="00AB0B08"/>
    <w:rsid w:val="00AC01D4"/>
    <w:rsid w:val="00AC1335"/>
    <w:rsid w:val="00AC2AFB"/>
    <w:rsid w:val="00AC3DE0"/>
    <w:rsid w:val="00AC5040"/>
    <w:rsid w:val="00AC5DEC"/>
    <w:rsid w:val="00AC5FD6"/>
    <w:rsid w:val="00AC6F2B"/>
    <w:rsid w:val="00AC71DC"/>
    <w:rsid w:val="00AD31E8"/>
    <w:rsid w:val="00AD4094"/>
    <w:rsid w:val="00AD4441"/>
    <w:rsid w:val="00AD5143"/>
    <w:rsid w:val="00AD779B"/>
    <w:rsid w:val="00AE1205"/>
    <w:rsid w:val="00AE4071"/>
    <w:rsid w:val="00AE45A7"/>
    <w:rsid w:val="00AF1C99"/>
    <w:rsid w:val="00AF504F"/>
    <w:rsid w:val="00AF5CBC"/>
    <w:rsid w:val="00B026C4"/>
    <w:rsid w:val="00B03AC3"/>
    <w:rsid w:val="00B0589D"/>
    <w:rsid w:val="00B1790B"/>
    <w:rsid w:val="00B21491"/>
    <w:rsid w:val="00B21512"/>
    <w:rsid w:val="00B2371C"/>
    <w:rsid w:val="00B240DF"/>
    <w:rsid w:val="00B24587"/>
    <w:rsid w:val="00B25E65"/>
    <w:rsid w:val="00B31DD4"/>
    <w:rsid w:val="00B32C2B"/>
    <w:rsid w:val="00B347B8"/>
    <w:rsid w:val="00B35015"/>
    <w:rsid w:val="00B402B6"/>
    <w:rsid w:val="00B41B50"/>
    <w:rsid w:val="00B431CE"/>
    <w:rsid w:val="00B4359C"/>
    <w:rsid w:val="00B4463A"/>
    <w:rsid w:val="00B446A8"/>
    <w:rsid w:val="00B447A9"/>
    <w:rsid w:val="00B44B62"/>
    <w:rsid w:val="00B4673B"/>
    <w:rsid w:val="00B522AD"/>
    <w:rsid w:val="00B55B60"/>
    <w:rsid w:val="00B60CBF"/>
    <w:rsid w:val="00B61295"/>
    <w:rsid w:val="00B63F8E"/>
    <w:rsid w:val="00B65ABA"/>
    <w:rsid w:val="00B67D6A"/>
    <w:rsid w:val="00B7000F"/>
    <w:rsid w:val="00B7290E"/>
    <w:rsid w:val="00B74F9F"/>
    <w:rsid w:val="00B761E5"/>
    <w:rsid w:val="00B85EAA"/>
    <w:rsid w:val="00B86B2C"/>
    <w:rsid w:val="00B931B5"/>
    <w:rsid w:val="00B9337C"/>
    <w:rsid w:val="00B93BB7"/>
    <w:rsid w:val="00B945A0"/>
    <w:rsid w:val="00B94E60"/>
    <w:rsid w:val="00B9759C"/>
    <w:rsid w:val="00BA17DD"/>
    <w:rsid w:val="00BA1BCC"/>
    <w:rsid w:val="00BA553E"/>
    <w:rsid w:val="00BB0D74"/>
    <w:rsid w:val="00BB305C"/>
    <w:rsid w:val="00BB53C4"/>
    <w:rsid w:val="00BB5A45"/>
    <w:rsid w:val="00BB7AA5"/>
    <w:rsid w:val="00BC0717"/>
    <w:rsid w:val="00BC2CE3"/>
    <w:rsid w:val="00BC2D61"/>
    <w:rsid w:val="00BC3379"/>
    <w:rsid w:val="00BC3FD6"/>
    <w:rsid w:val="00BC45EC"/>
    <w:rsid w:val="00BC6685"/>
    <w:rsid w:val="00BC6D05"/>
    <w:rsid w:val="00BD10E5"/>
    <w:rsid w:val="00BD3111"/>
    <w:rsid w:val="00BD4098"/>
    <w:rsid w:val="00BD453E"/>
    <w:rsid w:val="00BD5368"/>
    <w:rsid w:val="00BD6C3F"/>
    <w:rsid w:val="00BD7F7A"/>
    <w:rsid w:val="00BE0551"/>
    <w:rsid w:val="00BE259F"/>
    <w:rsid w:val="00BE3B0A"/>
    <w:rsid w:val="00BE4284"/>
    <w:rsid w:val="00BE5D7A"/>
    <w:rsid w:val="00BE66F3"/>
    <w:rsid w:val="00BF00C6"/>
    <w:rsid w:val="00BF01EE"/>
    <w:rsid w:val="00BF14C6"/>
    <w:rsid w:val="00BF21FB"/>
    <w:rsid w:val="00C0355E"/>
    <w:rsid w:val="00C12036"/>
    <w:rsid w:val="00C13715"/>
    <w:rsid w:val="00C14F58"/>
    <w:rsid w:val="00C14FA6"/>
    <w:rsid w:val="00C17DF5"/>
    <w:rsid w:val="00C206D7"/>
    <w:rsid w:val="00C238A0"/>
    <w:rsid w:val="00C250C5"/>
    <w:rsid w:val="00C27BCC"/>
    <w:rsid w:val="00C307DE"/>
    <w:rsid w:val="00C31E70"/>
    <w:rsid w:val="00C42A2D"/>
    <w:rsid w:val="00C43880"/>
    <w:rsid w:val="00C471F0"/>
    <w:rsid w:val="00C507DD"/>
    <w:rsid w:val="00C50D9E"/>
    <w:rsid w:val="00C51452"/>
    <w:rsid w:val="00C52256"/>
    <w:rsid w:val="00C54225"/>
    <w:rsid w:val="00C54CE9"/>
    <w:rsid w:val="00C55868"/>
    <w:rsid w:val="00C562EC"/>
    <w:rsid w:val="00C57776"/>
    <w:rsid w:val="00C57E3E"/>
    <w:rsid w:val="00C62252"/>
    <w:rsid w:val="00C651BB"/>
    <w:rsid w:val="00C65AB5"/>
    <w:rsid w:val="00C66365"/>
    <w:rsid w:val="00C75A2A"/>
    <w:rsid w:val="00C776B9"/>
    <w:rsid w:val="00C834C6"/>
    <w:rsid w:val="00C87646"/>
    <w:rsid w:val="00C87647"/>
    <w:rsid w:val="00C91E8E"/>
    <w:rsid w:val="00C9619A"/>
    <w:rsid w:val="00C97508"/>
    <w:rsid w:val="00CA3085"/>
    <w:rsid w:val="00CA519C"/>
    <w:rsid w:val="00CA5D73"/>
    <w:rsid w:val="00CA6329"/>
    <w:rsid w:val="00CA7CAD"/>
    <w:rsid w:val="00CB0749"/>
    <w:rsid w:val="00CB1269"/>
    <w:rsid w:val="00CB1A78"/>
    <w:rsid w:val="00CB250A"/>
    <w:rsid w:val="00CB4129"/>
    <w:rsid w:val="00CB4B1A"/>
    <w:rsid w:val="00CC1C43"/>
    <w:rsid w:val="00CC3B93"/>
    <w:rsid w:val="00CC5459"/>
    <w:rsid w:val="00CC5D51"/>
    <w:rsid w:val="00CC5D82"/>
    <w:rsid w:val="00CC6725"/>
    <w:rsid w:val="00CD004A"/>
    <w:rsid w:val="00CD0C98"/>
    <w:rsid w:val="00CD0E9E"/>
    <w:rsid w:val="00CD43D3"/>
    <w:rsid w:val="00CD4E13"/>
    <w:rsid w:val="00CD6B79"/>
    <w:rsid w:val="00CE1A8A"/>
    <w:rsid w:val="00CE1BC4"/>
    <w:rsid w:val="00CE32DD"/>
    <w:rsid w:val="00CE5CFC"/>
    <w:rsid w:val="00CE70F0"/>
    <w:rsid w:val="00CE738A"/>
    <w:rsid w:val="00CF0A6B"/>
    <w:rsid w:val="00CF215D"/>
    <w:rsid w:val="00CF21DA"/>
    <w:rsid w:val="00CF3B95"/>
    <w:rsid w:val="00D00D90"/>
    <w:rsid w:val="00D043E9"/>
    <w:rsid w:val="00D1142F"/>
    <w:rsid w:val="00D205F5"/>
    <w:rsid w:val="00D20A1A"/>
    <w:rsid w:val="00D23138"/>
    <w:rsid w:val="00D23E6F"/>
    <w:rsid w:val="00D255B9"/>
    <w:rsid w:val="00D2599E"/>
    <w:rsid w:val="00D265BD"/>
    <w:rsid w:val="00D30E06"/>
    <w:rsid w:val="00D36100"/>
    <w:rsid w:val="00D36596"/>
    <w:rsid w:val="00D36959"/>
    <w:rsid w:val="00D37521"/>
    <w:rsid w:val="00D40047"/>
    <w:rsid w:val="00D436A0"/>
    <w:rsid w:val="00D43C28"/>
    <w:rsid w:val="00D45002"/>
    <w:rsid w:val="00D50219"/>
    <w:rsid w:val="00D502A1"/>
    <w:rsid w:val="00D50491"/>
    <w:rsid w:val="00D520F9"/>
    <w:rsid w:val="00D523D7"/>
    <w:rsid w:val="00D52A62"/>
    <w:rsid w:val="00D53C7B"/>
    <w:rsid w:val="00D54671"/>
    <w:rsid w:val="00D5642D"/>
    <w:rsid w:val="00D57179"/>
    <w:rsid w:val="00D61ABE"/>
    <w:rsid w:val="00D61F29"/>
    <w:rsid w:val="00D645A3"/>
    <w:rsid w:val="00D72761"/>
    <w:rsid w:val="00D7424F"/>
    <w:rsid w:val="00D77DF8"/>
    <w:rsid w:val="00D813C2"/>
    <w:rsid w:val="00D84FAF"/>
    <w:rsid w:val="00D855FB"/>
    <w:rsid w:val="00D85E9E"/>
    <w:rsid w:val="00D86979"/>
    <w:rsid w:val="00D90DE9"/>
    <w:rsid w:val="00D91B81"/>
    <w:rsid w:val="00D92538"/>
    <w:rsid w:val="00D92D5F"/>
    <w:rsid w:val="00D930FA"/>
    <w:rsid w:val="00D93B8B"/>
    <w:rsid w:val="00D94744"/>
    <w:rsid w:val="00D952A0"/>
    <w:rsid w:val="00D96655"/>
    <w:rsid w:val="00D96D9D"/>
    <w:rsid w:val="00DA27D2"/>
    <w:rsid w:val="00DA4AEC"/>
    <w:rsid w:val="00DA72B5"/>
    <w:rsid w:val="00DB04EE"/>
    <w:rsid w:val="00DB475A"/>
    <w:rsid w:val="00DB5F2A"/>
    <w:rsid w:val="00DB65D3"/>
    <w:rsid w:val="00DB66AA"/>
    <w:rsid w:val="00DC371E"/>
    <w:rsid w:val="00DC7261"/>
    <w:rsid w:val="00DD1056"/>
    <w:rsid w:val="00DD4046"/>
    <w:rsid w:val="00DD4FA8"/>
    <w:rsid w:val="00DD5361"/>
    <w:rsid w:val="00DE094F"/>
    <w:rsid w:val="00DE5CEF"/>
    <w:rsid w:val="00DE7B88"/>
    <w:rsid w:val="00DF481B"/>
    <w:rsid w:val="00DF51B4"/>
    <w:rsid w:val="00DF51E1"/>
    <w:rsid w:val="00E02D6E"/>
    <w:rsid w:val="00E101B6"/>
    <w:rsid w:val="00E1152F"/>
    <w:rsid w:val="00E11AF4"/>
    <w:rsid w:val="00E163F4"/>
    <w:rsid w:val="00E16434"/>
    <w:rsid w:val="00E21780"/>
    <w:rsid w:val="00E22EBF"/>
    <w:rsid w:val="00E2521A"/>
    <w:rsid w:val="00E25312"/>
    <w:rsid w:val="00E256A6"/>
    <w:rsid w:val="00E27CBC"/>
    <w:rsid w:val="00E339BA"/>
    <w:rsid w:val="00E363BD"/>
    <w:rsid w:val="00E404CC"/>
    <w:rsid w:val="00E4114C"/>
    <w:rsid w:val="00E4132F"/>
    <w:rsid w:val="00E4258A"/>
    <w:rsid w:val="00E4268A"/>
    <w:rsid w:val="00E42954"/>
    <w:rsid w:val="00E42A44"/>
    <w:rsid w:val="00E47ECC"/>
    <w:rsid w:val="00E5047C"/>
    <w:rsid w:val="00E51322"/>
    <w:rsid w:val="00E53DF3"/>
    <w:rsid w:val="00E614B0"/>
    <w:rsid w:val="00E6183C"/>
    <w:rsid w:val="00E642AF"/>
    <w:rsid w:val="00E646DB"/>
    <w:rsid w:val="00E65832"/>
    <w:rsid w:val="00E65C73"/>
    <w:rsid w:val="00E702B5"/>
    <w:rsid w:val="00E727CF"/>
    <w:rsid w:val="00E729BC"/>
    <w:rsid w:val="00E72DFE"/>
    <w:rsid w:val="00E753AE"/>
    <w:rsid w:val="00E753DC"/>
    <w:rsid w:val="00E82FE5"/>
    <w:rsid w:val="00E83F03"/>
    <w:rsid w:val="00E86E8D"/>
    <w:rsid w:val="00E90FCE"/>
    <w:rsid w:val="00E916ED"/>
    <w:rsid w:val="00E91F6B"/>
    <w:rsid w:val="00E942D4"/>
    <w:rsid w:val="00E96DB3"/>
    <w:rsid w:val="00EA0505"/>
    <w:rsid w:val="00EA4DA8"/>
    <w:rsid w:val="00EA603F"/>
    <w:rsid w:val="00EA70DB"/>
    <w:rsid w:val="00EB2A74"/>
    <w:rsid w:val="00EB3F36"/>
    <w:rsid w:val="00EB77C8"/>
    <w:rsid w:val="00EC3567"/>
    <w:rsid w:val="00EC3D7F"/>
    <w:rsid w:val="00EC3DE3"/>
    <w:rsid w:val="00EC4222"/>
    <w:rsid w:val="00ED05E0"/>
    <w:rsid w:val="00ED0ADD"/>
    <w:rsid w:val="00ED26E9"/>
    <w:rsid w:val="00ED3D4E"/>
    <w:rsid w:val="00ED4621"/>
    <w:rsid w:val="00ED4CE8"/>
    <w:rsid w:val="00ED59AD"/>
    <w:rsid w:val="00ED6368"/>
    <w:rsid w:val="00ED6C93"/>
    <w:rsid w:val="00EE14AE"/>
    <w:rsid w:val="00EE2D60"/>
    <w:rsid w:val="00EE513C"/>
    <w:rsid w:val="00EE6825"/>
    <w:rsid w:val="00EF111C"/>
    <w:rsid w:val="00EF426C"/>
    <w:rsid w:val="00EF4718"/>
    <w:rsid w:val="00EF4AB9"/>
    <w:rsid w:val="00EF50B8"/>
    <w:rsid w:val="00EF52C0"/>
    <w:rsid w:val="00EF7384"/>
    <w:rsid w:val="00EF7689"/>
    <w:rsid w:val="00F05AF5"/>
    <w:rsid w:val="00F06979"/>
    <w:rsid w:val="00F10AF9"/>
    <w:rsid w:val="00F12130"/>
    <w:rsid w:val="00F12DDA"/>
    <w:rsid w:val="00F20C91"/>
    <w:rsid w:val="00F250F3"/>
    <w:rsid w:val="00F25D32"/>
    <w:rsid w:val="00F262FC"/>
    <w:rsid w:val="00F26C78"/>
    <w:rsid w:val="00F30A26"/>
    <w:rsid w:val="00F3113A"/>
    <w:rsid w:val="00F36E1A"/>
    <w:rsid w:val="00F37D79"/>
    <w:rsid w:val="00F406F7"/>
    <w:rsid w:val="00F4138B"/>
    <w:rsid w:val="00F45148"/>
    <w:rsid w:val="00F47C80"/>
    <w:rsid w:val="00F5185E"/>
    <w:rsid w:val="00F52738"/>
    <w:rsid w:val="00F54BEE"/>
    <w:rsid w:val="00F56F10"/>
    <w:rsid w:val="00F63B2C"/>
    <w:rsid w:val="00F645A1"/>
    <w:rsid w:val="00F65773"/>
    <w:rsid w:val="00F6738F"/>
    <w:rsid w:val="00F67C19"/>
    <w:rsid w:val="00F7115B"/>
    <w:rsid w:val="00F72049"/>
    <w:rsid w:val="00F729CF"/>
    <w:rsid w:val="00F73278"/>
    <w:rsid w:val="00F7767D"/>
    <w:rsid w:val="00F77F24"/>
    <w:rsid w:val="00F803D6"/>
    <w:rsid w:val="00F8140C"/>
    <w:rsid w:val="00F8171A"/>
    <w:rsid w:val="00F81897"/>
    <w:rsid w:val="00F83992"/>
    <w:rsid w:val="00F83B12"/>
    <w:rsid w:val="00F85E96"/>
    <w:rsid w:val="00F86696"/>
    <w:rsid w:val="00F9031B"/>
    <w:rsid w:val="00F92504"/>
    <w:rsid w:val="00F932F4"/>
    <w:rsid w:val="00FA22A3"/>
    <w:rsid w:val="00FA272D"/>
    <w:rsid w:val="00FA3C64"/>
    <w:rsid w:val="00FA41B0"/>
    <w:rsid w:val="00FA6AE7"/>
    <w:rsid w:val="00FB1F86"/>
    <w:rsid w:val="00FB63CC"/>
    <w:rsid w:val="00FB6724"/>
    <w:rsid w:val="00FC4527"/>
    <w:rsid w:val="00FC4615"/>
    <w:rsid w:val="00FC690F"/>
    <w:rsid w:val="00FC74DB"/>
    <w:rsid w:val="00FC7901"/>
    <w:rsid w:val="00FC7B93"/>
    <w:rsid w:val="00FD06DA"/>
    <w:rsid w:val="00FD1428"/>
    <w:rsid w:val="00FD2CFA"/>
    <w:rsid w:val="00FD5318"/>
    <w:rsid w:val="00FE04AE"/>
    <w:rsid w:val="00FF0CA8"/>
    <w:rsid w:val="00FF3E0D"/>
    <w:rsid w:val="00FF5B68"/>
    <w:rsid w:val="00FF6F84"/>
    <w:rsid w:val="00FF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52EFA"/>
  <w15:chartTrackingRefBased/>
  <w15:docId w15:val="{CDD849A7-CBB3-4367-A06B-2EFA472E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DBE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D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DBE"/>
    <w:rPr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7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5D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B5DB7"/>
  </w:style>
  <w:style w:type="character" w:customStyle="1" w:styleId="CommentTextChar">
    <w:name w:val="Comment Text Char"/>
    <w:basedOn w:val="DefaultParagraphFont"/>
    <w:link w:val="CommentText"/>
    <w:uiPriority w:val="99"/>
    <w:rsid w:val="008B5DB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DB7"/>
    <w:rPr>
      <w:b/>
      <w:bCs/>
      <w:lang w:val="en-GB"/>
    </w:rPr>
  </w:style>
  <w:style w:type="paragraph" w:styleId="Revision">
    <w:name w:val="Revision"/>
    <w:hidden/>
    <w:uiPriority w:val="99"/>
    <w:semiHidden/>
    <w:rsid w:val="00BC2C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086441-3975-43b1-8d16-8692714a24f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40D962E9C50D4ABEEDFE16C0BDB8ED" ma:contentTypeVersion="15" ma:contentTypeDescription="Create a new document." ma:contentTypeScope="" ma:versionID="865a5c6dcee3cda7d78a285b8177995a">
  <xsd:schema xmlns:xsd="http://www.w3.org/2001/XMLSchema" xmlns:xs="http://www.w3.org/2001/XMLSchema" xmlns:p="http://schemas.microsoft.com/office/2006/metadata/properties" xmlns:ns3="f0086441-3975-43b1-8d16-8692714a24ff" xmlns:ns4="af69d450-d5f7-4289-a216-a21f5e494703" targetNamespace="http://schemas.microsoft.com/office/2006/metadata/properties" ma:root="true" ma:fieldsID="42c0af0d7dfa96c6b2cd51227e804275" ns3:_="" ns4:_="">
    <xsd:import namespace="f0086441-3975-43b1-8d16-8692714a24ff"/>
    <xsd:import namespace="af69d450-d5f7-4289-a216-a21f5e4947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86441-3975-43b1-8d16-8692714a24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9d450-d5f7-4289-a216-a21f5e4947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BE62F9-3815-4798-BECD-C60FFBD195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626117-DA26-4E7F-9631-68C7D30045B8}">
  <ds:schemaRefs>
    <ds:schemaRef ds:uri="http://schemas.microsoft.com/office/2006/metadata/properties"/>
    <ds:schemaRef ds:uri="http://schemas.microsoft.com/office/infopath/2007/PartnerControls"/>
    <ds:schemaRef ds:uri="f0086441-3975-43b1-8d16-8692714a24ff"/>
  </ds:schemaRefs>
</ds:datastoreItem>
</file>

<file path=customXml/itemProps3.xml><?xml version="1.0" encoding="utf-8"?>
<ds:datastoreItem xmlns:ds="http://schemas.openxmlformats.org/officeDocument/2006/customXml" ds:itemID="{9AD7726E-38A3-4A5C-AE5A-20AAA2E534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329061-9073-4548-86A5-EF65C0447A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086441-3975-43b1-8d16-8692714a24ff"/>
    <ds:schemaRef ds:uri="af69d450-d5f7-4289-a216-a21f5e4947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956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Xu</dc:creator>
  <cp:keywords/>
  <dc:description/>
  <cp:lastModifiedBy>Jiayao Xu</cp:lastModifiedBy>
  <cp:revision>17</cp:revision>
  <dcterms:created xsi:type="dcterms:W3CDTF">2025-09-18T15:45:00Z</dcterms:created>
  <dcterms:modified xsi:type="dcterms:W3CDTF">2026-04-2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40D962E9C50D4ABEEDFE16C0BDB8ED</vt:lpwstr>
  </property>
</Properties>
</file>